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FB5E9" w14:textId="77777777" w:rsidR="00E607B2" w:rsidRDefault="00E607B2" w:rsidP="00B20CA3">
      <w:pPr>
        <w:rPr>
          <w:rFonts w:ascii="Times New Roman" w:hAnsi="Times New Roman" w:cs="Times New Roman"/>
          <w:lang w:val="en-US"/>
        </w:rPr>
      </w:pPr>
    </w:p>
    <w:p w14:paraId="01DF8EB1" w14:textId="77777777" w:rsidR="00E607B2" w:rsidRPr="00B2043F" w:rsidRDefault="00E607B2" w:rsidP="00E607B2">
      <w:pPr>
        <w:spacing w:line="360" w:lineRule="auto"/>
        <w:jc w:val="both"/>
        <w:rPr>
          <w:rFonts w:ascii="Times New Roman" w:hAnsi="Times New Roman" w:cs="Times New Roman"/>
          <w:b/>
        </w:rPr>
      </w:pPr>
      <w:r w:rsidRPr="00B2043F">
        <w:rPr>
          <w:rFonts w:ascii="Times New Roman" w:hAnsi="Times New Roman" w:cs="Times New Roman"/>
          <w:b/>
        </w:rPr>
        <w:t>Supplementary Materials</w:t>
      </w:r>
    </w:p>
    <w:p w14:paraId="1EB25CF8" w14:textId="77777777" w:rsidR="00B20CA3" w:rsidRPr="00B2043F" w:rsidRDefault="00B20CA3" w:rsidP="00B20CA3">
      <w:pPr>
        <w:rPr>
          <w:rFonts w:ascii="Times New Roman" w:hAnsi="Times New Roman" w:cs="Times New Roman"/>
          <w:lang w:val="en-US"/>
        </w:rPr>
      </w:pPr>
    </w:p>
    <w:p w14:paraId="783C2007" w14:textId="4BCE19E6" w:rsidR="00451133" w:rsidRPr="00B2043F" w:rsidRDefault="00451133" w:rsidP="00451133">
      <w:pPr>
        <w:spacing w:line="360" w:lineRule="auto"/>
        <w:jc w:val="both"/>
        <w:rPr>
          <w:rFonts w:ascii="Times New Roman" w:hAnsi="Times New Roman" w:cs="Times New Roman"/>
        </w:rPr>
      </w:pPr>
      <w:r w:rsidRPr="00B2043F">
        <w:rPr>
          <w:rFonts w:ascii="Times New Roman" w:hAnsi="Times New Roman" w:cs="Times New Roman"/>
          <w:b/>
          <w:bCs/>
        </w:rPr>
        <w:t xml:space="preserve">Supplementary Table </w:t>
      </w:r>
      <w:r w:rsidR="00AD168C" w:rsidRPr="00B2043F">
        <w:rPr>
          <w:rFonts w:ascii="Times New Roman" w:hAnsi="Times New Roman" w:cs="Times New Roman"/>
          <w:b/>
          <w:bCs/>
        </w:rPr>
        <w:t>S</w:t>
      </w:r>
      <w:r w:rsidR="00E607B2">
        <w:rPr>
          <w:rFonts w:ascii="Times New Roman" w:hAnsi="Times New Roman" w:cs="Times New Roman"/>
          <w:b/>
          <w:bCs/>
        </w:rPr>
        <w:t>1</w:t>
      </w:r>
      <w:r w:rsidRPr="00B2043F">
        <w:rPr>
          <w:rFonts w:ascii="Times New Roman" w:hAnsi="Times New Roman" w:cs="Times New Roman"/>
        </w:rPr>
        <w:t xml:space="preserve">: Major risk predictors associated with </w:t>
      </w:r>
      <w:proofErr w:type="spellStart"/>
      <w:r w:rsidRPr="00B2043F">
        <w:rPr>
          <w:rFonts w:ascii="Times New Roman" w:hAnsi="Times New Roman" w:cs="Times New Roman"/>
        </w:rPr>
        <w:t>Anemia</w:t>
      </w:r>
      <w:proofErr w:type="spellEnd"/>
      <w:r w:rsidRPr="00B2043F">
        <w:rPr>
          <w:rFonts w:ascii="Times New Roman" w:hAnsi="Times New Roman" w:cs="Times New Roman"/>
        </w:rPr>
        <w:t xml:space="preserve"> status by fitting multinomial regression model. The significant predictors that cause an increase in risk, are shown </w:t>
      </w:r>
      <w:r w:rsidR="00CE0858">
        <w:rPr>
          <w:rFonts w:ascii="Times New Roman" w:hAnsi="Times New Roman" w:cs="Times New Roman"/>
        </w:rPr>
        <w:t xml:space="preserve">as </w:t>
      </w:r>
      <w:r w:rsidR="00CE0858" w:rsidRPr="00CE0858">
        <w:rPr>
          <w:rFonts w:ascii="Times New Roman" w:hAnsi="Times New Roman" w:cs="Times New Roman"/>
          <w:b/>
          <w:bCs/>
        </w:rPr>
        <w:t>bold</w:t>
      </w:r>
      <w:r w:rsidRPr="00B2043F">
        <w:rPr>
          <w:rFonts w:ascii="Times New Roman" w:hAnsi="Times New Roman" w:cs="Times New Roman"/>
        </w:rPr>
        <w:t xml:space="preserve">, whilst those that cause a decrease in risk are shown </w:t>
      </w:r>
      <w:r w:rsidR="00CE0858">
        <w:rPr>
          <w:rFonts w:ascii="Times New Roman" w:hAnsi="Times New Roman" w:cs="Times New Roman"/>
        </w:rPr>
        <w:t>as</w:t>
      </w:r>
      <w:r w:rsidR="00CE0858" w:rsidRPr="00CE0858">
        <w:rPr>
          <w:rFonts w:ascii="Times New Roman" w:hAnsi="Times New Roman" w:cs="Times New Roman"/>
          <w:u w:val="single"/>
        </w:rPr>
        <w:t xml:space="preserve"> underlined</w:t>
      </w:r>
      <w:r w:rsidRPr="00B2043F">
        <w:rPr>
          <w:rFonts w:ascii="Times New Roman" w:hAnsi="Times New Roman" w:cs="Times New Roman"/>
        </w:rPr>
        <w:t xml:space="preserve">. </w:t>
      </w:r>
    </w:p>
    <w:tbl>
      <w:tblPr>
        <w:tblStyle w:val="PlainTable2"/>
        <w:tblW w:w="13958" w:type="dxa"/>
        <w:tblLook w:val="04A0" w:firstRow="1" w:lastRow="0" w:firstColumn="1" w:lastColumn="0" w:noHBand="0" w:noVBand="1"/>
      </w:tblPr>
      <w:tblGrid>
        <w:gridCol w:w="2410"/>
        <w:gridCol w:w="92"/>
        <w:gridCol w:w="3145"/>
        <w:gridCol w:w="3109"/>
        <w:gridCol w:w="2949"/>
        <w:gridCol w:w="2253"/>
      </w:tblGrid>
      <w:tr w:rsidR="00451133" w:rsidRPr="00B2043F" w14:paraId="786AB6F5" w14:textId="77777777" w:rsidTr="00CE085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tcBorders>
              <w:bottom w:val="single" w:sz="8" w:space="0" w:color="7F7F7F" w:themeColor="text1" w:themeTint="80"/>
            </w:tcBorders>
            <w:shd w:val="clear" w:color="auto" w:fill="auto"/>
            <w:noWrap/>
          </w:tcPr>
          <w:p w14:paraId="35A5B0F1" w14:textId="77777777" w:rsidR="00451133" w:rsidRPr="00B2043F" w:rsidRDefault="00451133" w:rsidP="003A14F9">
            <w:pPr>
              <w:spacing w:line="360" w:lineRule="auto"/>
              <w:jc w:val="both"/>
              <w:rPr>
                <w:rFonts w:ascii="Times New Roman" w:eastAsia="Times New Roman" w:hAnsi="Times New Roman" w:cs="Times New Roman"/>
                <w:b w:val="0"/>
                <w:bCs w:val="0"/>
                <w:color w:val="000000"/>
              </w:rPr>
            </w:pPr>
            <w:r w:rsidRPr="00B2043F">
              <w:rPr>
                <w:rFonts w:ascii="Times New Roman" w:eastAsia="Times New Roman" w:hAnsi="Times New Roman" w:cs="Times New Roman"/>
                <w:color w:val="000000"/>
              </w:rPr>
              <w:t>Outcome</w:t>
            </w:r>
          </w:p>
        </w:tc>
        <w:tc>
          <w:tcPr>
            <w:tcW w:w="3145" w:type="dxa"/>
            <w:tcBorders>
              <w:bottom w:val="single" w:sz="8" w:space="0" w:color="7F7F7F" w:themeColor="text1" w:themeTint="80"/>
            </w:tcBorders>
            <w:shd w:val="clear" w:color="auto" w:fill="auto"/>
            <w:noWrap/>
          </w:tcPr>
          <w:p w14:paraId="3081E5E4" w14:textId="77777777" w:rsidR="00451133" w:rsidRPr="00B2043F" w:rsidRDefault="00451133" w:rsidP="003A14F9">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2043F">
              <w:rPr>
                <w:rFonts w:ascii="Times New Roman" w:eastAsia="Times New Roman" w:hAnsi="Times New Roman" w:cs="Times New Roman"/>
                <w:color w:val="000000"/>
              </w:rPr>
              <w:t>Parameters</w:t>
            </w:r>
          </w:p>
        </w:tc>
        <w:tc>
          <w:tcPr>
            <w:tcW w:w="3109" w:type="dxa"/>
            <w:tcBorders>
              <w:bottom w:val="single" w:sz="8" w:space="0" w:color="7F7F7F" w:themeColor="text1" w:themeTint="80"/>
            </w:tcBorders>
            <w:shd w:val="clear" w:color="auto" w:fill="auto"/>
            <w:noWrap/>
          </w:tcPr>
          <w:p w14:paraId="025D3B97" w14:textId="77777777" w:rsidR="00451133" w:rsidRPr="00B2043F" w:rsidRDefault="00451133" w:rsidP="003A14F9">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Factors</w:t>
            </w:r>
          </w:p>
        </w:tc>
        <w:tc>
          <w:tcPr>
            <w:tcW w:w="2949" w:type="dxa"/>
            <w:tcBorders>
              <w:bottom w:val="single" w:sz="8" w:space="0" w:color="7F7F7F" w:themeColor="text1" w:themeTint="80"/>
            </w:tcBorders>
            <w:shd w:val="clear" w:color="auto" w:fill="auto"/>
            <w:noWrap/>
          </w:tcPr>
          <w:p w14:paraId="4DC3C893" w14:textId="77777777" w:rsidR="00451133" w:rsidRPr="00B2043F" w:rsidRDefault="00451133" w:rsidP="003A14F9">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2043F">
              <w:rPr>
                <w:rFonts w:ascii="Times New Roman" w:eastAsia="Times New Roman" w:hAnsi="Times New Roman" w:cs="Times New Roman"/>
                <w:color w:val="000000"/>
              </w:rPr>
              <w:t>Risk ratio</w:t>
            </w:r>
          </w:p>
        </w:tc>
        <w:tc>
          <w:tcPr>
            <w:tcW w:w="2253" w:type="dxa"/>
            <w:tcBorders>
              <w:bottom w:val="single" w:sz="8" w:space="0" w:color="7F7F7F" w:themeColor="text1" w:themeTint="80"/>
            </w:tcBorders>
            <w:shd w:val="clear" w:color="auto" w:fill="auto"/>
            <w:noWrap/>
          </w:tcPr>
          <w:p w14:paraId="6AF29C7F" w14:textId="77777777" w:rsidR="00451133" w:rsidRPr="00B2043F" w:rsidRDefault="00451133" w:rsidP="003A14F9">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2043F">
              <w:rPr>
                <w:rFonts w:ascii="Times New Roman" w:eastAsia="Times New Roman" w:hAnsi="Times New Roman" w:cs="Times New Roman"/>
                <w:color w:val="000000"/>
              </w:rPr>
              <w:t>p-value</w:t>
            </w:r>
          </w:p>
        </w:tc>
      </w:tr>
      <w:tr w:rsidR="00451133" w:rsidRPr="00B2043F" w14:paraId="6DC8CB1C"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tcBorders>
              <w:top w:val="single" w:sz="8" w:space="0" w:color="7F7F7F" w:themeColor="text1" w:themeTint="80"/>
              <w:bottom w:val="single" w:sz="8" w:space="0" w:color="7F7F7F" w:themeColor="text1" w:themeTint="80"/>
            </w:tcBorders>
            <w:shd w:val="clear" w:color="auto" w:fill="auto"/>
            <w:noWrap/>
            <w:hideMark/>
          </w:tcPr>
          <w:p w14:paraId="30F9DAE7" w14:textId="77777777" w:rsidR="00451133" w:rsidRPr="00B2043F" w:rsidRDefault="00451133" w:rsidP="003A14F9">
            <w:pPr>
              <w:spacing w:line="360" w:lineRule="auto"/>
              <w:jc w:val="both"/>
              <w:rPr>
                <w:rFonts w:ascii="Times New Roman" w:eastAsia="Times New Roman" w:hAnsi="Times New Roman" w:cs="Times New Roman"/>
                <w:b w:val="0"/>
                <w:bCs w:val="0"/>
                <w:color w:val="000000"/>
              </w:rPr>
            </w:pPr>
            <w:r w:rsidRPr="00B2043F">
              <w:rPr>
                <w:rFonts w:ascii="Times New Roman" w:eastAsia="Times New Roman" w:hAnsi="Times New Roman" w:cs="Times New Roman"/>
                <w:color w:val="000000"/>
              </w:rPr>
              <w:t>Normal (REF)</w:t>
            </w:r>
          </w:p>
        </w:tc>
        <w:tc>
          <w:tcPr>
            <w:tcW w:w="3145" w:type="dxa"/>
            <w:tcBorders>
              <w:top w:val="single" w:sz="8" w:space="0" w:color="7F7F7F" w:themeColor="text1" w:themeTint="80"/>
              <w:bottom w:val="single" w:sz="8" w:space="0" w:color="7F7F7F" w:themeColor="text1" w:themeTint="80"/>
            </w:tcBorders>
            <w:shd w:val="clear" w:color="auto" w:fill="auto"/>
            <w:noWrap/>
            <w:hideMark/>
          </w:tcPr>
          <w:p w14:paraId="7C4F9A2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3109" w:type="dxa"/>
            <w:tcBorders>
              <w:top w:val="single" w:sz="8" w:space="0" w:color="7F7F7F" w:themeColor="text1" w:themeTint="80"/>
              <w:bottom w:val="single" w:sz="8" w:space="0" w:color="7F7F7F" w:themeColor="text1" w:themeTint="80"/>
            </w:tcBorders>
            <w:shd w:val="clear" w:color="auto" w:fill="auto"/>
            <w:noWrap/>
            <w:hideMark/>
          </w:tcPr>
          <w:p w14:paraId="14DA640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949" w:type="dxa"/>
            <w:tcBorders>
              <w:top w:val="single" w:sz="8" w:space="0" w:color="7F7F7F" w:themeColor="text1" w:themeTint="80"/>
              <w:bottom w:val="single" w:sz="8" w:space="0" w:color="7F7F7F" w:themeColor="text1" w:themeTint="80"/>
            </w:tcBorders>
            <w:shd w:val="clear" w:color="auto" w:fill="auto"/>
            <w:noWrap/>
            <w:hideMark/>
          </w:tcPr>
          <w:p w14:paraId="193D071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253" w:type="dxa"/>
            <w:tcBorders>
              <w:top w:val="single" w:sz="8" w:space="0" w:color="7F7F7F" w:themeColor="text1" w:themeTint="80"/>
              <w:bottom w:val="single" w:sz="8" w:space="0" w:color="7F7F7F" w:themeColor="text1" w:themeTint="80"/>
            </w:tcBorders>
            <w:shd w:val="clear" w:color="auto" w:fill="auto"/>
            <w:noWrap/>
            <w:hideMark/>
          </w:tcPr>
          <w:p w14:paraId="5545B1F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r>
      <w:tr w:rsidR="00451133" w:rsidRPr="00B2043F" w14:paraId="47A48BB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tcBorders>
              <w:top w:val="single" w:sz="8" w:space="0" w:color="7F7F7F" w:themeColor="text1" w:themeTint="80"/>
            </w:tcBorders>
            <w:shd w:val="clear" w:color="auto" w:fill="auto"/>
            <w:noWrap/>
            <w:hideMark/>
          </w:tcPr>
          <w:p w14:paraId="4B24D979" w14:textId="77777777" w:rsidR="00451133" w:rsidRPr="00B2043F" w:rsidRDefault="00451133" w:rsidP="003A14F9">
            <w:pPr>
              <w:spacing w:line="360" w:lineRule="auto"/>
              <w:jc w:val="both"/>
              <w:rPr>
                <w:rFonts w:ascii="Times New Roman" w:eastAsia="Times New Roman" w:hAnsi="Times New Roman" w:cs="Times New Roman"/>
                <w:color w:val="000000"/>
              </w:rPr>
            </w:pPr>
            <w:r w:rsidRPr="00B2043F">
              <w:rPr>
                <w:rFonts w:ascii="Times New Roman" w:eastAsia="Times New Roman" w:hAnsi="Times New Roman" w:cs="Times New Roman"/>
                <w:color w:val="000000"/>
              </w:rPr>
              <w:t>Moderate anaemic</w:t>
            </w:r>
          </w:p>
        </w:tc>
        <w:tc>
          <w:tcPr>
            <w:tcW w:w="3145" w:type="dxa"/>
            <w:tcBorders>
              <w:top w:val="single" w:sz="8" w:space="0" w:color="7F7F7F" w:themeColor="text1" w:themeTint="80"/>
            </w:tcBorders>
            <w:shd w:val="clear" w:color="auto" w:fill="auto"/>
            <w:noWrap/>
            <w:hideMark/>
          </w:tcPr>
          <w:p w14:paraId="5FB7CAC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09" w:type="dxa"/>
            <w:tcBorders>
              <w:top w:val="single" w:sz="8" w:space="0" w:color="7F7F7F" w:themeColor="text1" w:themeTint="80"/>
            </w:tcBorders>
            <w:shd w:val="clear" w:color="auto" w:fill="auto"/>
            <w:noWrap/>
            <w:hideMark/>
          </w:tcPr>
          <w:p w14:paraId="28EBFE2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949" w:type="dxa"/>
            <w:tcBorders>
              <w:top w:val="single" w:sz="8" w:space="0" w:color="7F7F7F" w:themeColor="text1" w:themeTint="80"/>
            </w:tcBorders>
            <w:shd w:val="clear" w:color="auto" w:fill="auto"/>
            <w:noWrap/>
            <w:hideMark/>
          </w:tcPr>
          <w:p w14:paraId="008101C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2253" w:type="dxa"/>
            <w:tcBorders>
              <w:top w:val="single" w:sz="8" w:space="0" w:color="7F7F7F" w:themeColor="text1" w:themeTint="80"/>
            </w:tcBorders>
            <w:shd w:val="clear" w:color="auto" w:fill="auto"/>
            <w:noWrap/>
            <w:hideMark/>
          </w:tcPr>
          <w:p w14:paraId="702E9F5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6B7EAE67"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E9134F7"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3A9ABC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Intercept</w:t>
            </w:r>
          </w:p>
        </w:tc>
        <w:tc>
          <w:tcPr>
            <w:tcW w:w="3109" w:type="dxa"/>
            <w:shd w:val="clear" w:color="auto" w:fill="auto"/>
            <w:noWrap/>
            <w:hideMark/>
          </w:tcPr>
          <w:p w14:paraId="4F2F555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65E9F46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657026</w:t>
            </w:r>
          </w:p>
        </w:tc>
        <w:tc>
          <w:tcPr>
            <w:tcW w:w="2253" w:type="dxa"/>
            <w:shd w:val="clear" w:color="auto" w:fill="auto"/>
            <w:noWrap/>
            <w:hideMark/>
          </w:tcPr>
          <w:p w14:paraId="5B51C85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5500921</w:t>
            </w:r>
          </w:p>
        </w:tc>
      </w:tr>
      <w:tr w:rsidR="00451133" w:rsidRPr="00B2043F" w14:paraId="3742B8D3"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5F5A39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B91F9E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ge</w:t>
            </w:r>
          </w:p>
        </w:tc>
        <w:tc>
          <w:tcPr>
            <w:tcW w:w="3109" w:type="dxa"/>
            <w:shd w:val="clear" w:color="auto" w:fill="auto"/>
            <w:noWrap/>
            <w:hideMark/>
          </w:tcPr>
          <w:p w14:paraId="5A2DCEB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2A611A2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739067</w:t>
            </w:r>
          </w:p>
        </w:tc>
        <w:tc>
          <w:tcPr>
            <w:tcW w:w="2253" w:type="dxa"/>
            <w:shd w:val="clear" w:color="auto" w:fill="auto"/>
            <w:noWrap/>
            <w:hideMark/>
          </w:tcPr>
          <w:p w14:paraId="6A36114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732344</w:t>
            </w:r>
          </w:p>
        </w:tc>
      </w:tr>
      <w:tr w:rsidR="00451133" w:rsidRPr="00B2043F" w14:paraId="62602780"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5B9482D"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012B1C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arriage Duration</w:t>
            </w:r>
          </w:p>
        </w:tc>
        <w:tc>
          <w:tcPr>
            <w:tcW w:w="3109" w:type="dxa"/>
            <w:shd w:val="clear" w:color="auto" w:fill="auto"/>
            <w:noWrap/>
            <w:hideMark/>
          </w:tcPr>
          <w:p w14:paraId="683BDBF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5B71778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021920</w:t>
            </w:r>
          </w:p>
        </w:tc>
        <w:tc>
          <w:tcPr>
            <w:tcW w:w="2253" w:type="dxa"/>
            <w:shd w:val="clear" w:color="auto" w:fill="auto"/>
            <w:noWrap/>
            <w:hideMark/>
          </w:tcPr>
          <w:p w14:paraId="2B04633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026133</w:t>
            </w:r>
          </w:p>
        </w:tc>
      </w:tr>
      <w:tr w:rsidR="00451133" w:rsidRPr="00B2043F" w14:paraId="13E3DD5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DD83B82"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B6FB42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ravida</w:t>
            </w:r>
          </w:p>
        </w:tc>
        <w:tc>
          <w:tcPr>
            <w:tcW w:w="3109" w:type="dxa"/>
            <w:shd w:val="clear" w:color="auto" w:fill="auto"/>
            <w:noWrap/>
            <w:hideMark/>
          </w:tcPr>
          <w:p w14:paraId="57602D4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1FB55A6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1190637</w:t>
            </w:r>
          </w:p>
        </w:tc>
        <w:tc>
          <w:tcPr>
            <w:tcW w:w="2253" w:type="dxa"/>
            <w:shd w:val="clear" w:color="auto" w:fill="auto"/>
            <w:noWrap/>
            <w:hideMark/>
          </w:tcPr>
          <w:p w14:paraId="0B59ECF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321203</w:t>
            </w:r>
          </w:p>
        </w:tc>
      </w:tr>
      <w:tr w:rsidR="00451133" w:rsidRPr="00B2043F" w14:paraId="3F2923A8" w14:textId="77777777" w:rsidTr="00CE0858">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7AF8C94"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4B0DD2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ge of menarche</w:t>
            </w:r>
          </w:p>
        </w:tc>
        <w:tc>
          <w:tcPr>
            <w:tcW w:w="3109" w:type="dxa"/>
            <w:shd w:val="clear" w:color="auto" w:fill="auto"/>
            <w:noWrap/>
            <w:hideMark/>
          </w:tcPr>
          <w:p w14:paraId="60214E1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78BE1DF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006712</w:t>
            </w:r>
          </w:p>
        </w:tc>
        <w:tc>
          <w:tcPr>
            <w:tcW w:w="2253" w:type="dxa"/>
            <w:shd w:val="clear" w:color="auto" w:fill="auto"/>
            <w:noWrap/>
            <w:hideMark/>
          </w:tcPr>
          <w:p w14:paraId="3090D43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046383</w:t>
            </w:r>
          </w:p>
        </w:tc>
      </w:tr>
      <w:tr w:rsidR="00451133" w:rsidRPr="00B2043F" w14:paraId="7D2E6057"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2849C54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tcPr>
          <w:p w14:paraId="312278E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iscarriage</w:t>
            </w:r>
          </w:p>
        </w:tc>
        <w:tc>
          <w:tcPr>
            <w:tcW w:w="3109" w:type="dxa"/>
            <w:shd w:val="clear" w:color="auto" w:fill="auto"/>
            <w:noWrap/>
          </w:tcPr>
          <w:p w14:paraId="1284372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tcPr>
          <w:p w14:paraId="75442D0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06554196</w:t>
            </w:r>
          </w:p>
        </w:tc>
        <w:tc>
          <w:tcPr>
            <w:tcW w:w="2253" w:type="dxa"/>
            <w:shd w:val="clear" w:color="auto" w:fill="auto"/>
            <w:noWrap/>
          </w:tcPr>
          <w:p w14:paraId="5380544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255640</w:t>
            </w:r>
          </w:p>
        </w:tc>
      </w:tr>
      <w:tr w:rsidR="00451133" w:rsidRPr="00B2043F" w14:paraId="6D1ADD00" w14:textId="77777777" w:rsidTr="00CE0858">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732D20D"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3B1450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 xml:space="preserve">Blood transfusion before delivery </w:t>
            </w:r>
          </w:p>
        </w:tc>
        <w:tc>
          <w:tcPr>
            <w:tcW w:w="3109" w:type="dxa"/>
            <w:shd w:val="clear" w:color="auto" w:fill="auto"/>
            <w:noWrap/>
            <w:hideMark/>
          </w:tcPr>
          <w:p w14:paraId="72B193E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B2043F">
              <w:rPr>
                <w:rFonts w:ascii="Times New Roman" w:eastAsia="Times New Roman" w:hAnsi="Times New Roman" w:cs="Times New Roman"/>
                <w:color w:val="000000"/>
              </w:rPr>
              <w:t xml:space="preserve">No (REF) </w:t>
            </w:r>
          </w:p>
        </w:tc>
        <w:tc>
          <w:tcPr>
            <w:tcW w:w="2949" w:type="dxa"/>
            <w:shd w:val="clear" w:color="auto" w:fill="auto"/>
            <w:noWrap/>
            <w:hideMark/>
          </w:tcPr>
          <w:p w14:paraId="2182E81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360EB3F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3C750246"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A9D33C6"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3BD806A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6982FDD7"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 xml:space="preserve">Yes </w:t>
            </w:r>
          </w:p>
        </w:tc>
        <w:tc>
          <w:tcPr>
            <w:tcW w:w="2949" w:type="dxa"/>
            <w:shd w:val="clear" w:color="auto" w:fill="auto"/>
            <w:noWrap/>
            <w:hideMark/>
          </w:tcPr>
          <w:p w14:paraId="61511983"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9.800701***</w:t>
            </w:r>
          </w:p>
        </w:tc>
        <w:tc>
          <w:tcPr>
            <w:tcW w:w="2253" w:type="dxa"/>
            <w:shd w:val="clear" w:color="auto" w:fill="auto"/>
            <w:noWrap/>
            <w:hideMark/>
          </w:tcPr>
          <w:p w14:paraId="7F4CB2D1"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5.736058e-06</w:t>
            </w:r>
          </w:p>
        </w:tc>
      </w:tr>
      <w:tr w:rsidR="00451133" w:rsidRPr="00B2043F" w14:paraId="1E4B470B"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FE50521"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002AAB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Education</w:t>
            </w:r>
          </w:p>
        </w:tc>
        <w:tc>
          <w:tcPr>
            <w:tcW w:w="3109" w:type="dxa"/>
            <w:shd w:val="clear" w:color="auto" w:fill="auto"/>
            <w:noWrap/>
            <w:hideMark/>
          </w:tcPr>
          <w:p w14:paraId="415B0AC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Uneducated (REF)</w:t>
            </w:r>
          </w:p>
        </w:tc>
        <w:tc>
          <w:tcPr>
            <w:tcW w:w="2949" w:type="dxa"/>
            <w:shd w:val="clear" w:color="auto" w:fill="auto"/>
            <w:noWrap/>
            <w:hideMark/>
          </w:tcPr>
          <w:p w14:paraId="5CB8B91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35A1E14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168E2BEE"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48F12EF6" w14:textId="77777777" w:rsidR="00451133" w:rsidRPr="00B2043F" w:rsidRDefault="00451133" w:rsidP="003A14F9">
            <w:pPr>
              <w:spacing w:line="360" w:lineRule="auto"/>
              <w:jc w:val="both"/>
              <w:rPr>
                <w:rFonts w:ascii="Times New Roman" w:eastAsia="Times New Roman" w:hAnsi="Times New Roman" w:cs="Times New Roman"/>
              </w:rPr>
            </w:pPr>
          </w:p>
        </w:tc>
        <w:tc>
          <w:tcPr>
            <w:tcW w:w="3237" w:type="dxa"/>
            <w:gridSpan w:val="2"/>
            <w:shd w:val="clear" w:color="auto" w:fill="auto"/>
            <w:noWrap/>
            <w:hideMark/>
          </w:tcPr>
          <w:p w14:paraId="67A3758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04E06D93"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Primary</w:t>
            </w:r>
          </w:p>
        </w:tc>
        <w:tc>
          <w:tcPr>
            <w:tcW w:w="2949" w:type="dxa"/>
            <w:shd w:val="clear" w:color="auto" w:fill="auto"/>
            <w:noWrap/>
            <w:hideMark/>
          </w:tcPr>
          <w:p w14:paraId="30D8565A"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2.500439e+00*</w:t>
            </w:r>
          </w:p>
        </w:tc>
        <w:tc>
          <w:tcPr>
            <w:tcW w:w="2253" w:type="dxa"/>
            <w:shd w:val="clear" w:color="auto" w:fill="auto"/>
            <w:noWrap/>
            <w:hideMark/>
          </w:tcPr>
          <w:p w14:paraId="76758C24"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0.01085237</w:t>
            </w:r>
          </w:p>
        </w:tc>
      </w:tr>
      <w:tr w:rsidR="00451133" w:rsidRPr="00B2043F" w14:paraId="49DC8225"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737FDD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A11D34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8E44C00"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Secondary</w:t>
            </w:r>
          </w:p>
        </w:tc>
        <w:tc>
          <w:tcPr>
            <w:tcW w:w="2949" w:type="dxa"/>
            <w:shd w:val="clear" w:color="auto" w:fill="auto"/>
            <w:noWrap/>
            <w:hideMark/>
          </w:tcPr>
          <w:p w14:paraId="79446EB8"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2.292280*</w:t>
            </w:r>
          </w:p>
        </w:tc>
        <w:tc>
          <w:tcPr>
            <w:tcW w:w="2253" w:type="dxa"/>
            <w:shd w:val="clear" w:color="auto" w:fill="auto"/>
            <w:noWrap/>
            <w:hideMark/>
          </w:tcPr>
          <w:p w14:paraId="51587710"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0.01200739</w:t>
            </w:r>
          </w:p>
        </w:tc>
      </w:tr>
      <w:tr w:rsidR="00451133" w:rsidRPr="00B2043F" w14:paraId="66E0C1FF"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B799D6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398820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CC26D2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Higher secondary</w:t>
            </w:r>
          </w:p>
        </w:tc>
        <w:tc>
          <w:tcPr>
            <w:tcW w:w="2949" w:type="dxa"/>
            <w:shd w:val="clear" w:color="auto" w:fill="auto"/>
            <w:noWrap/>
            <w:hideMark/>
          </w:tcPr>
          <w:p w14:paraId="09E1C2F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1763826</w:t>
            </w:r>
          </w:p>
        </w:tc>
        <w:tc>
          <w:tcPr>
            <w:tcW w:w="2253" w:type="dxa"/>
            <w:shd w:val="clear" w:color="auto" w:fill="auto"/>
            <w:noWrap/>
            <w:hideMark/>
          </w:tcPr>
          <w:p w14:paraId="3500484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062612</w:t>
            </w:r>
          </w:p>
        </w:tc>
      </w:tr>
      <w:tr w:rsidR="00451133" w:rsidRPr="00B2043F" w14:paraId="13597FD4" w14:textId="77777777" w:rsidTr="00CE0858">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77F526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A89933C"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AE23FC3"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Bachelors</w:t>
            </w:r>
          </w:p>
        </w:tc>
        <w:tc>
          <w:tcPr>
            <w:tcW w:w="2949" w:type="dxa"/>
            <w:shd w:val="clear" w:color="auto" w:fill="auto"/>
            <w:noWrap/>
            <w:hideMark/>
          </w:tcPr>
          <w:p w14:paraId="74B4E2F2"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3.242215e+00*</w:t>
            </w:r>
          </w:p>
        </w:tc>
        <w:tc>
          <w:tcPr>
            <w:tcW w:w="2253" w:type="dxa"/>
            <w:shd w:val="clear" w:color="auto" w:fill="auto"/>
            <w:noWrap/>
            <w:hideMark/>
          </w:tcPr>
          <w:p w14:paraId="5A734637"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0.03869564</w:t>
            </w:r>
          </w:p>
        </w:tc>
      </w:tr>
      <w:tr w:rsidR="00451133" w:rsidRPr="00B2043F" w14:paraId="3735FD9A" w14:textId="77777777" w:rsidTr="00CE0858">
        <w:trPr>
          <w:trHeight w:val="534"/>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B89A54E"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A97918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Socio economic status</w:t>
            </w:r>
          </w:p>
        </w:tc>
        <w:tc>
          <w:tcPr>
            <w:tcW w:w="3109" w:type="dxa"/>
            <w:shd w:val="clear" w:color="auto" w:fill="auto"/>
            <w:noWrap/>
            <w:hideMark/>
          </w:tcPr>
          <w:p w14:paraId="43B5D88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Lower Middle Class (REF)</w:t>
            </w:r>
          </w:p>
        </w:tc>
        <w:tc>
          <w:tcPr>
            <w:tcW w:w="2949" w:type="dxa"/>
            <w:shd w:val="clear" w:color="auto" w:fill="auto"/>
            <w:noWrap/>
            <w:hideMark/>
          </w:tcPr>
          <w:p w14:paraId="32419F7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1A9091C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220FAF5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2D4EC328"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tcPr>
          <w:p w14:paraId="41A1909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tcPr>
          <w:p w14:paraId="6E34365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Upper Class</w:t>
            </w:r>
          </w:p>
        </w:tc>
        <w:tc>
          <w:tcPr>
            <w:tcW w:w="2949" w:type="dxa"/>
            <w:shd w:val="clear" w:color="auto" w:fill="auto"/>
            <w:noWrap/>
          </w:tcPr>
          <w:p w14:paraId="6415606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126947e+00</w:t>
            </w:r>
          </w:p>
        </w:tc>
        <w:tc>
          <w:tcPr>
            <w:tcW w:w="2253" w:type="dxa"/>
            <w:shd w:val="clear" w:color="auto" w:fill="auto"/>
            <w:noWrap/>
          </w:tcPr>
          <w:p w14:paraId="23201D45"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rPr>
              <w:t>0.9113577</w:t>
            </w:r>
          </w:p>
        </w:tc>
      </w:tr>
      <w:tr w:rsidR="00451133" w:rsidRPr="00B2043F" w14:paraId="7182DA1F"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EC67D30"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2FBD797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2E8F08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iddle class</w:t>
            </w:r>
          </w:p>
        </w:tc>
        <w:tc>
          <w:tcPr>
            <w:tcW w:w="2949" w:type="dxa"/>
            <w:shd w:val="clear" w:color="auto" w:fill="auto"/>
            <w:noWrap/>
            <w:hideMark/>
          </w:tcPr>
          <w:p w14:paraId="0D60CE1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141684</w:t>
            </w:r>
          </w:p>
        </w:tc>
        <w:tc>
          <w:tcPr>
            <w:tcW w:w="2253" w:type="dxa"/>
            <w:shd w:val="clear" w:color="auto" w:fill="auto"/>
            <w:noWrap/>
            <w:hideMark/>
          </w:tcPr>
          <w:p w14:paraId="55CE96F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825196</w:t>
            </w:r>
          </w:p>
        </w:tc>
      </w:tr>
      <w:tr w:rsidR="00451133" w:rsidRPr="00B2043F" w14:paraId="05E6E96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3F6C74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D47DDE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Fruits</w:t>
            </w:r>
          </w:p>
        </w:tc>
        <w:tc>
          <w:tcPr>
            <w:tcW w:w="3109" w:type="dxa"/>
            <w:shd w:val="clear" w:color="auto" w:fill="auto"/>
            <w:noWrap/>
            <w:hideMark/>
          </w:tcPr>
          <w:p w14:paraId="79191BC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534C272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2B87702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3976918C"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694EEB6"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A966AE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78ED40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5D69541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3167338</w:t>
            </w:r>
          </w:p>
        </w:tc>
        <w:tc>
          <w:tcPr>
            <w:tcW w:w="2253" w:type="dxa"/>
            <w:shd w:val="clear" w:color="auto" w:fill="auto"/>
            <w:noWrap/>
            <w:hideMark/>
          </w:tcPr>
          <w:p w14:paraId="2CCC6CC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671634</w:t>
            </w:r>
          </w:p>
        </w:tc>
      </w:tr>
      <w:tr w:rsidR="00451133" w:rsidRPr="00B2043F" w14:paraId="54E170CB"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4BA6D9F"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F0C245C"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Vegetables</w:t>
            </w:r>
          </w:p>
        </w:tc>
        <w:tc>
          <w:tcPr>
            <w:tcW w:w="3109" w:type="dxa"/>
            <w:shd w:val="clear" w:color="auto" w:fill="auto"/>
            <w:noWrap/>
            <w:hideMark/>
          </w:tcPr>
          <w:p w14:paraId="1FDBAEB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49CAA5C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7E45BFF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07431003"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7B0F97B"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0B5FC67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744C9FF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3AA1821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5170759</w:t>
            </w:r>
          </w:p>
        </w:tc>
        <w:tc>
          <w:tcPr>
            <w:tcW w:w="2253" w:type="dxa"/>
            <w:shd w:val="clear" w:color="auto" w:fill="auto"/>
            <w:noWrap/>
            <w:hideMark/>
          </w:tcPr>
          <w:p w14:paraId="6107E75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078062</w:t>
            </w:r>
          </w:p>
        </w:tc>
      </w:tr>
      <w:tr w:rsidR="00451133" w:rsidRPr="00B2043F" w14:paraId="72425844"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2C9EBED"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76CBCB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Chicken</w:t>
            </w:r>
          </w:p>
        </w:tc>
        <w:tc>
          <w:tcPr>
            <w:tcW w:w="3109" w:type="dxa"/>
            <w:shd w:val="clear" w:color="auto" w:fill="auto"/>
            <w:noWrap/>
            <w:hideMark/>
          </w:tcPr>
          <w:p w14:paraId="7190753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4DEED7A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ED37BD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08870FAD"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6412A40"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3CFEDBB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83F450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4E47358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066831</w:t>
            </w:r>
          </w:p>
        </w:tc>
        <w:tc>
          <w:tcPr>
            <w:tcW w:w="2253" w:type="dxa"/>
            <w:shd w:val="clear" w:color="auto" w:fill="auto"/>
            <w:noWrap/>
            <w:hideMark/>
          </w:tcPr>
          <w:p w14:paraId="1CDDEAD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316669</w:t>
            </w:r>
          </w:p>
        </w:tc>
      </w:tr>
      <w:tr w:rsidR="00451133" w:rsidRPr="00B2043F" w14:paraId="0E53D214"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07123F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F7D4C1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Fish</w:t>
            </w:r>
          </w:p>
        </w:tc>
        <w:tc>
          <w:tcPr>
            <w:tcW w:w="3109" w:type="dxa"/>
            <w:shd w:val="clear" w:color="auto" w:fill="auto"/>
            <w:noWrap/>
            <w:hideMark/>
          </w:tcPr>
          <w:p w14:paraId="14DDD3C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1D12013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6C63E6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2CE69BC8"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0AEFDA4"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445552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2E03AB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2F3A5DB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366273e-01</w:t>
            </w:r>
          </w:p>
        </w:tc>
        <w:tc>
          <w:tcPr>
            <w:tcW w:w="2253" w:type="dxa"/>
            <w:shd w:val="clear" w:color="auto" w:fill="auto"/>
            <w:noWrap/>
            <w:hideMark/>
          </w:tcPr>
          <w:p w14:paraId="6D2B303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004992683</w:t>
            </w:r>
          </w:p>
        </w:tc>
      </w:tr>
      <w:tr w:rsidR="00451133" w:rsidRPr="00B2043F" w14:paraId="2F4D5453"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5F318CE"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A0B65C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Red meat</w:t>
            </w:r>
          </w:p>
        </w:tc>
        <w:tc>
          <w:tcPr>
            <w:tcW w:w="3109" w:type="dxa"/>
            <w:shd w:val="clear" w:color="auto" w:fill="auto"/>
            <w:noWrap/>
            <w:hideMark/>
          </w:tcPr>
          <w:p w14:paraId="224DA14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1730C3A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44CE097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3D4834B4"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4A8BBEF"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83E9A1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4AB1FA8"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Yes</w:t>
            </w:r>
          </w:p>
        </w:tc>
        <w:tc>
          <w:tcPr>
            <w:tcW w:w="2949" w:type="dxa"/>
            <w:shd w:val="clear" w:color="auto" w:fill="auto"/>
            <w:noWrap/>
            <w:hideMark/>
          </w:tcPr>
          <w:p w14:paraId="23EA30B2"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0.3556019**</w:t>
            </w:r>
          </w:p>
        </w:tc>
        <w:tc>
          <w:tcPr>
            <w:tcW w:w="2253" w:type="dxa"/>
            <w:shd w:val="clear" w:color="auto" w:fill="auto"/>
            <w:noWrap/>
            <w:hideMark/>
          </w:tcPr>
          <w:p w14:paraId="6A5AED23"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0.001435779</w:t>
            </w:r>
          </w:p>
        </w:tc>
      </w:tr>
      <w:tr w:rsidR="00451133" w:rsidRPr="00B2043F" w14:paraId="6853A57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61AA0D4"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698AAC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Milk</w:t>
            </w:r>
          </w:p>
        </w:tc>
        <w:tc>
          <w:tcPr>
            <w:tcW w:w="3109" w:type="dxa"/>
            <w:shd w:val="clear" w:color="auto" w:fill="auto"/>
            <w:noWrap/>
            <w:hideMark/>
          </w:tcPr>
          <w:p w14:paraId="79DC4BE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13583B2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3AE1179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45629358"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BFFD8B7"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5129C27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A153A7F"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Yes</w:t>
            </w:r>
          </w:p>
        </w:tc>
        <w:tc>
          <w:tcPr>
            <w:tcW w:w="2949" w:type="dxa"/>
            <w:shd w:val="clear" w:color="auto" w:fill="auto"/>
            <w:noWrap/>
            <w:hideMark/>
          </w:tcPr>
          <w:p w14:paraId="2B7204FC"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1.6375720**</w:t>
            </w:r>
          </w:p>
        </w:tc>
        <w:tc>
          <w:tcPr>
            <w:tcW w:w="2253" w:type="dxa"/>
            <w:shd w:val="clear" w:color="auto" w:fill="auto"/>
            <w:noWrap/>
            <w:hideMark/>
          </w:tcPr>
          <w:p w14:paraId="50361222"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0.1040162</w:t>
            </w:r>
          </w:p>
        </w:tc>
      </w:tr>
      <w:tr w:rsidR="00451133" w:rsidRPr="00B2043F" w14:paraId="1F72892A"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1BB6D82"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3E650C9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lood Group</w:t>
            </w:r>
          </w:p>
        </w:tc>
        <w:tc>
          <w:tcPr>
            <w:tcW w:w="3109" w:type="dxa"/>
            <w:shd w:val="clear" w:color="auto" w:fill="auto"/>
            <w:noWrap/>
            <w:hideMark/>
          </w:tcPr>
          <w:p w14:paraId="459FBF5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O+ (REF)</w:t>
            </w:r>
          </w:p>
        </w:tc>
        <w:tc>
          <w:tcPr>
            <w:tcW w:w="2949" w:type="dxa"/>
            <w:shd w:val="clear" w:color="auto" w:fill="auto"/>
            <w:noWrap/>
            <w:hideMark/>
          </w:tcPr>
          <w:p w14:paraId="1C7D1E7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0706803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735908D1"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804E468"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3EBB1C9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2B445FD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w:t>
            </w:r>
          </w:p>
        </w:tc>
        <w:tc>
          <w:tcPr>
            <w:tcW w:w="2949" w:type="dxa"/>
            <w:shd w:val="clear" w:color="auto" w:fill="auto"/>
            <w:noWrap/>
            <w:hideMark/>
          </w:tcPr>
          <w:p w14:paraId="791C86A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262272</w:t>
            </w:r>
          </w:p>
          <w:p w14:paraId="56678C1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D752D5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 xml:space="preserve">0.501298 </w:t>
            </w:r>
          </w:p>
        </w:tc>
      </w:tr>
      <w:tr w:rsidR="00451133" w:rsidRPr="00B2043F" w14:paraId="73A83C53"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39B42C31"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tcPr>
          <w:p w14:paraId="50102DC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tcPr>
          <w:p w14:paraId="17B97DF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w:t>
            </w:r>
          </w:p>
        </w:tc>
        <w:tc>
          <w:tcPr>
            <w:tcW w:w="2949" w:type="dxa"/>
            <w:shd w:val="clear" w:color="auto" w:fill="auto"/>
            <w:noWrap/>
          </w:tcPr>
          <w:p w14:paraId="42234A6C"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3.703555e-01</w:t>
            </w:r>
          </w:p>
        </w:tc>
        <w:tc>
          <w:tcPr>
            <w:tcW w:w="2253" w:type="dxa"/>
            <w:shd w:val="clear" w:color="auto" w:fill="auto"/>
            <w:noWrap/>
          </w:tcPr>
          <w:p w14:paraId="5EEAE035"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943467</w:t>
            </w:r>
          </w:p>
        </w:tc>
      </w:tr>
      <w:tr w:rsidR="00451133" w:rsidRPr="00B2043F" w14:paraId="0EEC34E6"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181F2BA6"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tcPr>
          <w:p w14:paraId="7EDA3D9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tcPr>
          <w:p w14:paraId="1578E1B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B+</w:t>
            </w:r>
          </w:p>
        </w:tc>
        <w:tc>
          <w:tcPr>
            <w:tcW w:w="2949" w:type="dxa"/>
            <w:shd w:val="clear" w:color="auto" w:fill="auto"/>
            <w:noWrap/>
          </w:tcPr>
          <w:p w14:paraId="5977A44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622176</w:t>
            </w:r>
          </w:p>
        </w:tc>
        <w:tc>
          <w:tcPr>
            <w:tcW w:w="2253" w:type="dxa"/>
            <w:shd w:val="clear" w:color="auto" w:fill="auto"/>
            <w:noWrap/>
          </w:tcPr>
          <w:p w14:paraId="5DE7567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542051</w:t>
            </w:r>
          </w:p>
        </w:tc>
      </w:tr>
      <w:tr w:rsidR="00451133" w:rsidRPr="00B2043F" w14:paraId="5EB1D359"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6B61B1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33A42C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D1FDA8D"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AB-</w:t>
            </w:r>
          </w:p>
        </w:tc>
        <w:tc>
          <w:tcPr>
            <w:tcW w:w="2949" w:type="dxa"/>
            <w:shd w:val="clear" w:color="auto" w:fill="auto"/>
            <w:noWrap/>
            <w:hideMark/>
          </w:tcPr>
          <w:p w14:paraId="5A103767"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 xml:space="preserve"> 1.262660e+07***</w:t>
            </w:r>
          </w:p>
        </w:tc>
        <w:tc>
          <w:tcPr>
            <w:tcW w:w="2253" w:type="dxa"/>
            <w:shd w:val="clear" w:color="auto" w:fill="auto"/>
            <w:noWrap/>
            <w:hideMark/>
          </w:tcPr>
          <w:p w14:paraId="3B2A3EA3"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lt;0.001 ***</w:t>
            </w:r>
          </w:p>
        </w:tc>
      </w:tr>
      <w:tr w:rsidR="00451133" w:rsidRPr="00B2043F" w14:paraId="74E07B96"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705D8E4"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65EA1A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76D7DE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w:t>
            </w:r>
          </w:p>
        </w:tc>
        <w:tc>
          <w:tcPr>
            <w:tcW w:w="2949" w:type="dxa"/>
            <w:shd w:val="clear" w:color="auto" w:fill="auto"/>
            <w:noWrap/>
            <w:hideMark/>
          </w:tcPr>
          <w:p w14:paraId="1E84042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5337550</w:t>
            </w:r>
          </w:p>
        </w:tc>
        <w:tc>
          <w:tcPr>
            <w:tcW w:w="2253" w:type="dxa"/>
            <w:shd w:val="clear" w:color="auto" w:fill="auto"/>
            <w:noWrap/>
            <w:hideMark/>
          </w:tcPr>
          <w:p w14:paraId="499F071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779849</w:t>
            </w:r>
          </w:p>
        </w:tc>
      </w:tr>
      <w:tr w:rsidR="00451133" w:rsidRPr="00B2043F" w14:paraId="4DE832A9"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2F20F1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B39F13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78E8DC7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w:t>
            </w:r>
          </w:p>
        </w:tc>
        <w:tc>
          <w:tcPr>
            <w:tcW w:w="2949" w:type="dxa"/>
            <w:shd w:val="clear" w:color="auto" w:fill="auto"/>
            <w:noWrap/>
            <w:hideMark/>
          </w:tcPr>
          <w:p w14:paraId="185DE43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070353</w:t>
            </w:r>
          </w:p>
        </w:tc>
        <w:tc>
          <w:tcPr>
            <w:tcW w:w="2253" w:type="dxa"/>
            <w:shd w:val="clear" w:color="auto" w:fill="auto"/>
            <w:noWrap/>
            <w:hideMark/>
          </w:tcPr>
          <w:p w14:paraId="650A0ED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8345489</w:t>
            </w:r>
          </w:p>
        </w:tc>
      </w:tr>
      <w:tr w:rsidR="00451133" w:rsidRPr="00B2043F" w14:paraId="4144E50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FEC4E17"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77CBA4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701E05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O-</w:t>
            </w:r>
          </w:p>
        </w:tc>
        <w:tc>
          <w:tcPr>
            <w:tcW w:w="2949" w:type="dxa"/>
            <w:shd w:val="clear" w:color="auto" w:fill="auto"/>
            <w:noWrap/>
            <w:hideMark/>
          </w:tcPr>
          <w:p w14:paraId="7E07970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643503</w:t>
            </w:r>
          </w:p>
        </w:tc>
        <w:tc>
          <w:tcPr>
            <w:tcW w:w="2253" w:type="dxa"/>
            <w:shd w:val="clear" w:color="auto" w:fill="auto"/>
            <w:noWrap/>
            <w:hideMark/>
          </w:tcPr>
          <w:p w14:paraId="043A07A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784923</w:t>
            </w:r>
          </w:p>
        </w:tc>
      </w:tr>
      <w:tr w:rsidR="00451133" w:rsidRPr="00B2043F" w14:paraId="6ADEA27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B139A23"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A0CDA9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sease Hypertension</w:t>
            </w:r>
          </w:p>
        </w:tc>
        <w:tc>
          <w:tcPr>
            <w:tcW w:w="3109" w:type="dxa"/>
            <w:shd w:val="clear" w:color="auto" w:fill="auto"/>
            <w:noWrap/>
            <w:hideMark/>
          </w:tcPr>
          <w:p w14:paraId="2A2B0E0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50C5F25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4EEDE9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3380E417"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A0BBE57"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2F920D6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1194E1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12D56CC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576971e-01</w:t>
            </w:r>
          </w:p>
        </w:tc>
        <w:tc>
          <w:tcPr>
            <w:tcW w:w="2253" w:type="dxa"/>
            <w:shd w:val="clear" w:color="auto" w:fill="auto"/>
            <w:noWrap/>
            <w:hideMark/>
          </w:tcPr>
          <w:p w14:paraId="20BAA60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09600505</w:t>
            </w:r>
          </w:p>
        </w:tc>
      </w:tr>
      <w:tr w:rsidR="00451133" w:rsidRPr="00B2043F" w14:paraId="2484502B" w14:textId="77777777" w:rsidTr="00CE0858">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2BB1600"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E48016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sease Diabetes</w:t>
            </w:r>
          </w:p>
        </w:tc>
        <w:tc>
          <w:tcPr>
            <w:tcW w:w="3109" w:type="dxa"/>
            <w:shd w:val="clear" w:color="auto" w:fill="auto"/>
            <w:noWrap/>
            <w:hideMark/>
          </w:tcPr>
          <w:p w14:paraId="7B6B7D2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65AD10B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3B681F4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5B3DCCA8"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3043AA5"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544A882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A574E6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1268131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5.930259e+00</w:t>
            </w:r>
          </w:p>
        </w:tc>
        <w:tc>
          <w:tcPr>
            <w:tcW w:w="2253" w:type="dxa"/>
            <w:shd w:val="clear" w:color="auto" w:fill="auto"/>
            <w:noWrap/>
            <w:hideMark/>
          </w:tcPr>
          <w:p w14:paraId="3DB170B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007662</w:t>
            </w:r>
          </w:p>
        </w:tc>
      </w:tr>
      <w:tr w:rsidR="00451133" w:rsidRPr="00B2043F" w14:paraId="6FD7B093"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CE1415D"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895820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estation</w:t>
            </w:r>
          </w:p>
        </w:tc>
        <w:tc>
          <w:tcPr>
            <w:tcW w:w="3109" w:type="dxa"/>
            <w:shd w:val="clear" w:color="auto" w:fill="auto"/>
            <w:noWrap/>
            <w:hideMark/>
          </w:tcPr>
          <w:p w14:paraId="3AAAEA8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Single (REF)</w:t>
            </w:r>
          </w:p>
        </w:tc>
        <w:tc>
          <w:tcPr>
            <w:tcW w:w="2949" w:type="dxa"/>
            <w:shd w:val="clear" w:color="auto" w:fill="auto"/>
            <w:noWrap/>
            <w:hideMark/>
          </w:tcPr>
          <w:p w14:paraId="49F4845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448650D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473A268E"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09DF642"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06FD096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45DD26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Twin</w:t>
            </w:r>
          </w:p>
        </w:tc>
        <w:tc>
          <w:tcPr>
            <w:tcW w:w="2949" w:type="dxa"/>
            <w:shd w:val="clear" w:color="auto" w:fill="auto"/>
            <w:noWrap/>
            <w:hideMark/>
          </w:tcPr>
          <w:p w14:paraId="0E5DEFD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229153e-01</w:t>
            </w:r>
          </w:p>
        </w:tc>
        <w:tc>
          <w:tcPr>
            <w:tcW w:w="2253" w:type="dxa"/>
            <w:shd w:val="clear" w:color="auto" w:fill="auto"/>
            <w:noWrap/>
            <w:hideMark/>
          </w:tcPr>
          <w:p w14:paraId="44C7FCC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09465044</w:t>
            </w:r>
          </w:p>
        </w:tc>
      </w:tr>
      <w:tr w:rsidR="00451133" w:rsidRPr="00B2043F" w14:paraId="3B9B8F0D"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CE5E683"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3AC8E9A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ender of baby</w:t>
            </w:r>
          </w:p>
        </w:tc>
        <w:tc>
          <w:tcPr>
            <w:tcW w:w="3109" w:type="dxa"/>
            <w:shd w:val="clear" w:color="auto" w:fill="auto"/>
            <w:noWrap/>
            <w:hideMark/>
          </w:tcPr>
          <w:p w14:paraId="48B8C97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Female (REF)</w:t>
            </w:r>
          </w:p>
        </w:tc>
        <w:tc>
          <w:tcPr>
            <w:tcW w:w="2949" w:type="dxa"/>
            <w:shd w:val="clear" w:color="auto" w:fill="auto"/>
            <w:noWrap/>
            <w:hideMark/>
          </w:tcPr>
          <w:p w14:paraId="7415C89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02BD84C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7C78D885"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9CBA783"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74E6297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CD2F65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ale</w:t>
            </w:r>
          </w:p>
        </w:tc>
        <w:tc>
          <w:tcPr>
            <w:tcW w:w="2949" w:type="dxa"/>
            <w:shd w:val="clear" w:color="auto" w:fill="auto"/>
            <w:noWrap/>
            <w:hideMark/>
          </w:tcPr>
          <w:p w14:paraId="0440E4D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231061</w:t>
            </w:r>
          </w:p>
        </w:tc>
        <w:tc>
          <w:tcPr>
            <w:tcW w:w="2253" w:type="dxa"/>
            <w:shd w:val="clear" w:color="auto" w:fill="auto"/>
            <w:noWrap/>
            <w:hideMark/>
          </w:tcPr>
          <w:p w14:paraId="4897A3E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126391</w:t>
            </w:r>
          </w:p>
        </w:tc>
      </w:tr>
      <w:tr w:rsidR="00451133" w:rsidRPr="00B2043F" w14:paraId="74F672C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317583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719FC6B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aby weight</w:t>
            </w:r>
          </w:p>
        </w:tc>
        <w:tc>
          <w:tcPr>
            <w:tcW w:w="3109" w:type="dxa"/>
            <w:shd w:val="clear" w:color="auto" w:fill="auto"/>
            <w:noWrap/>
            <w:hideMark/>
          </w:tcPr>
          <w:p w14:paraId="19963B3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33694D9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599187</w:t>
            </w:r>
          </w:p>
        </w:tc>
        <w:tc>
          <w:tcPr>
            <w:tcW w:w="2253" w:type="dxa"/>
            <w:shd w:val="clear" w:color="auto" w:fill="auto"/>
            <w:noWrap/>
            <w:hideMark/>
          </w:tcPr>
          <w:p w14:paraId="69D3948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88950471</w:t>
            </w:r>
          </w:p>
        </w:tc>
      </w:tr>
      <w:tr w:rsidR="00451133" w:rsidRPr="00B2043F" w14:paraId="25F49F1D"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D9E5E24"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2F8E4BB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PGAR score 1</w:t>
            </w:r>
          </w:p>
        </w:tc>
        <w:tc>
          <w:tcPr>
            <w:tcW w:w="3109" w:type="dxa"/>
            <w:shd w:val="clear" w:color="auto" w:fill="auto"/>
            <w:noWrap/>
            <w:hideMark/>
          </w:tcPr>
          <w:p w14:paraId="00FC888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730D4D1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144582</w:t>
            </w:r>
          </w:p>
        </w:tc>
        <w:tc>
          <w:tcPr>
            <w:tcW w:w="2253" w:type="dxa"/>
            <w:shd w:val="clear" w:color="auto" w:fill="auto"/>
            <w:noWrap/>
            <w:hideMark/>
          </w:tcPr>
          <w:p w14:paraId="6054880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952618</w:t>
            </w:r>
          </w:p>
        </w:tc>
      </w:tr>
      <w:tr w:rsidR="00451133" w:rsidRPr="00B2043F" w14:paraId="640159BA"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tcBorders>
              <w:bottom w:val="single" w:sz="8" w:space="0" w:color="7F7F7F" w:themeColor="text1" w:themeTint="80"/>
            </w:tcBorders>
            <w:shd w:val="clear" w:color="auto" w:fill="auto"/>
            <w:noWrap/>
            <w:hideMark/>
          </w:tcPr>
          <w:p w14:paraId="3488D21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tcBorders>
              <w:bottom w:val="single" w:sz="8" w:space="0" w:color="7F7F7F" w:themeColor="text1" w:themeTint="80"/>
            </w:tcBorders>
            <w:shd w:val="clear" w:color="auto" w:fill="auto"/>
            <w:noWrap/>
            <w:hideMark/>
          </w:tcPr>
          <w:p w14:paraId="7FF05275"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 xml:space="preserve">APGAR score 2 </w:t>
            </w:r>
          </w:p>
        </w:tc>
        <w:tc>
          <w:tcPr>
            <w:tcW w:w="3109" w:type="dxa"/>
            <w:tcBorders>
              <w:bottom w:val="single" w:sz="8" w:space="0" w:color="7F7F7F" w:themeColor="text1" w:themeTint="80"/>
            </w:tcBorders>
            <w:shd w:val="clear" w:color="auto" w:fill="auto"/>
            <w:noWrap/>
            <w:hideMark/>
          </w:tcPr>
          <w:p w14:paraId="419842B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tcBorders>
              <w:bottom w:val="single" w:sz="8" w:space="0" w:color="7F7F7F" w:themeColor="text1" w:themeTint="80"/>
            </w:tcBorders>
            <w:shd w:val="clear" w:color="auto" w:fill="auto"/>
            <w:noWrap/>
            <w:hideMark/>
          </w:tcPr>
          <w:p w14:paraId="0945772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2563843</w:t>
            </w:r>
          </w:p>
        </w:tc>
        <w:tc>
          <w:tcPr>
            <w:tcW w:w="2253" w:type="dxa"/>
            <w:tcBorders>
              <w:bottom w:val="single" w:sz="8" w:space="0" w:color="7F7F7F" w:themeColor="text1" w:themeTint="80"/>
            </w:tcBorders>
            <w:shd w:val="clear" w:color="auto" w:fill="auto"/>
            <w:noWrap/>
            <w:hideMark/>
          </w:tcPr>
          <w:p w14:paraId="48F7C30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5267419</w:t>
            </w:r>
          </w:p>
        </w:tc>
      </w:tr>
      <w:tr w:rsidR="00451133" w:rsidRPr="00B2043F" w14:paraId="09AE3120"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tcBorders>
              <w:top w:val="single" w:sz="8" w:space="0" w:color="7F7F7F" w:themeColor="text1" w:themeTint="80"/>
            </w:tcBorders>
            <w:shd w:val="clear" w:color="auto" w:fill="auto"/>
            <w:noWrap/>
            <w:hideMark/>
          </w:tcPr>
          <w:p w14:paraId="22DC1647" w14:textId="77777777" w:rsidR="00451133" w:rsidRPr="00B2043F" w:rsidRDefault="00451133" w:rsidP="003A14F9">
            <w:pPr>
              <w:spacing w:line="360" w:lineRule="auto"/>
              <w:jc w:val="both"/>
              <w:rPr>
                <w:rFonts w:ascii="Times New Roman" w:eastAsia="Times New Roman" w:hAnsi="Times New Roman" w:cs="Times New Roman"/>
                <w:color w:val="000000"/>
              </w:rPr>
            </w:pPr>
            <w:r w:rsidRPr="00B2043F">
              <w:rPr>
                <w:rFonts w:ascii="Times New Roman" w:eastAsia="Times New Roman" w:hAnsi="Times New Roman" w:cs="Times New Roman"/>
                <w:color w:val="000000"/>
              </w:rPr>
              <w:t>Severe Anaemic</w:t>
            </w:r>
          </w:p>
          <w:p w14:paraId="704F763C"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tcBorders>
              <w:top w:val="single" w:sz="8" w:space="0" w:color="7F7F7F" w:themeColor="text1" w:themeTint="80"/>
            </w:tcBorders>
            <w:shd w:val="clear" w:color="auto" w:fill="auto"/>
            <w:noWrap/>
            <w:hideMark/>
          </w:tcPr>
          <w:p w14:paraId="3377D0D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Intercept</w:t>
            </w:r>
          </w:p>
        </w:tc>
        <w:tc>
          <w:tcPr>
            <w:tcW w:w="3109" w:type="dxa"/>
            <w:tcBorders>
              <w:top w:val="single" w:sz="8" w:space="0" w:color="7F7F7F" w:themeColor="text1" w:themeTint="80"/>
            </w:tcBorders>
            <w:shd w:val="clear" w:color="auto" w:fill="auto"/>
            <w:noWrap/>
            <w:hideMark/>
          </w:tcPr>
          <w:p w14:paraId="1693711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tcBorders>
              <w:top w:val="single" w:sz="8" w:space="0" w:color="7F7F7F" w:themeColor="text1" w:themeTint="80"/>
            </w:tcBorders>
            <w:shd w:val="clear" w:color="auto" w:fill="auto"/>
            <w:noWrap/>
            <w:hideMark/>
          </w:tcPr>
          <w:p w14:paraId="316666E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9.0937482</w:t>
            </w:r>
          </w:p>
        </w:tc>
        <w:tc>
          <w:tcPr>
            <w:tcW w:w="2253" w:type="dxa"/>
            <w:tcBorders>
              <w:top w:val="single" w:sz="8" w:space="0" w:color="7F7F7F" w:themeColor="text1" w:themeTint="80"/>
            </w:tcBorders>
            <w:shd w:val="clear" w:color="auto" w:fill="auto"/>
            <w:noWrap/>
            <w:hideMark/>
          </w:tcPr>
          <w:p w14:paraId="4086AD2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727582</w:t>
            </w:r>
          </w:p>
        </w:tc>
      </w:tr>
      <w:tr w:rsidR="00451133" w:rsidRPr="00B2043F" w14:paraId="5C0DF247"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A9F5EAE"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F00330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ge</w:t>
            </w:r>
          </w:p>
        </w:tc>
        <w:tc>
          <w:tcPr>
            <w:tcW w:w="3109" w:type="dxa"/>
            <w:shd w:val="clear" w:color="auto" w:fill="auto"/>
            <w:noWrap/>
            <w:hideMark/>
          </w:tcPr>
          <w:p w14:paraId="55B3145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521F7A2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8509530</w:t>
            </w:r>
          </w:p>
        </w:tc>
        <w:tc>
          <w:tcPr>
            <w:tcW w:w="2253" w:type="dxa"/>
            <w:shd w:val="clear" w:color="auto" w:fill="auto"/>
            <w:noWrap/>
            <w:hideMark/>
          </w:tcPr>
          <w:p w14:paraId="1C9D5D3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114815</w:t>
            </w:r>
          </w:p>
        </w:tc>
      </w:tr>
      <w:tr w:rsidR="00451133" w:rsidRPr="00B2043F" w14:paraId="1AD580BF"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E146BD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0797C4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arriage Duration</w:t>
            </w:r>
          </w:p>
        </w:tc>
        <w:tc>
          <w:tcPr>
            <w:tcW w:w="3109" w:type="dxa"/>
            <w:shd w:val="clear" w:color="auto" w:fill="auto"/>
            <w:noWrap/>
            <w:hideMark/>
          </w:tcPr>
          <w:p w14:paraId="1FA1AEF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18C15D1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180706</w:t>
            </w:r>
          </w:p>
        </w:tc>
        <w:tc>
          <w:tcPr>
            <w:tcW w:w="2253" w:type="dxa"/>
            <w:shd w:val="clear" w:color="auto" w:fill="auto"/>
            <w:noWrap/>
            <w:hideMark/>
          </w:tcPr>
          <w:p w14:paraId="4D1E349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273845</w:t>
            </w:r>
          </w:p>
        </w:tc>
      </w:tr>
      <w:tr w:rsidR="00451133" w:rsidRPr="00B2043F" w14:paraId="00C07D89"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BB8CFB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C057F6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ravida</w:t>
            </w:r>
          </w:p>
        </w:tc>
        <w:tc>
          <w:tcPr>
            <w:tcW w:w="3109" w:type="dxa"/>
            <w:shd w:val="clear" w:color="auto" w:fill="auto"/>
            <w:noWrap/>
            <w:hideMark/>
          </w:tcPr>
          <w:p w14:paraId="09F4E5F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1327D96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053772</w:t>
            </w:r>
          </w:p>
        </w:tc>
        <w:tc>
          <w:tcPr>
            <w:tcW w:w="2253" w:type="dxa"/>
            <w:shd w:val="clear" w:color="auto" w:fill="auto"/>
            <w:noWrap/>
            <w:hideMark/>
          </w:tcPr>
          <w:p w14:paraId="7ACC0A9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935800</w:t>
            </w:r>
          </w:p>
        </w:tc>
      </w:tr>
      <w:tr w:rsidR="00451133" w:rsidRPr="00B2043F" w14:paraId="46E24C31"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39CA956"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C194DC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ge of menarche</w:t>
            </w:r>
          </w:p>
        </w:tc>
        <w:tc>
          <w:tcPr>
            <w:tcW w:w="3109" w:type="dxa"/>
            <w:shd w:val="clear" w:color="auto" w:fill="auto"/>
            <w:noWrap/>
            <w:hideMark/>
          </w:tcPr>
          <w:p w14:paraId="51C9317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2E7AA2B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086104</w:t>
            </w:r>
          </w:p>
        </w:tc>
        <w:tc>
          <w:tcPr>
            <w:tcW w:w="2253" w:type="dxa"/>
            <w:shd w:val="clear" w:color="auto" w:fill="auto"/>
            <w:noWrap/>
            <w:hideMark/>
          </w:tcPr>
          <w:p w14:paraId="31C0A76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6987957</w:t>
            </w:r>
          </w:p>
        </w:tc>
      </w:tr>
      <w:tr w:rsidR="00451133" w:rsidRPr="00B2043F" w14:paraId="1C8588A7"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7291DBB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tcPr>
          <w:p w14:paraId="60A745E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iscarriage</w:t>
            </w:r>
          </w:p>
        </w:tc>
        <w:tc>
          <w:tcPr>
            <w:tcW w:w="3109" w:type="dxa"/>
            <w:shd w:val="clear" w:color="auto" w:fill="auto"/>
            <w:noWrap/>
          </w:tcPr>
          <w:p w14:paraId="0C32DA3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949" w:type="dxa"/>
            <w:shd w:val="clear" w:color="auto" w:fill="auto"/>
            <w:noWrap/>
          </w:tcPr>
          <w:p w14:paraId="15EB05A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2252190</w:t>
            </w:r>
          </w:p>
        </w:tc>
        <w:tc>
          <w:tcPr>
            <w:tcW w:w="2253" w:type="dxa"/>
            <w:shd w:val="clear" w:color="auto" w:fill="auto"/>
            <w:noWrap/>
          </w:tcPr>
          <w:p w14:paraId="74452AB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506758</w:t>
            </w:r>
          </w:p>
        </w:tc>
      </w:tr>
      <w:tr w:rsidR="00451133" w:rsidRPr="00B2043F" w14:paraId="126CC8A7"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9D8290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4AB2B3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 xml:space="preserve">Blood transfusion before delivery </w:t>
            </w:r>
          </w:p>
        </w:tc>
        <w:tc>
          <w:tcPr>
            <w:tcW w:w="3109" w:type="dxa"/>
            <w:shd w:val="clear" w:color="auto" w:fill="auto"/>
            <w:noWrap/>
            <w:hideMark/>
          </w:tcPr>
          <w:p w14:paraId="35A5BAD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31FEA0F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107277D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0F786AE4"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725A7C11"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4568A5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7070B18"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Yes</w:t>
            </w:r>
          </w:p>
        </w:tc>
        <w:tc>
          <w:tcPr>
            <w:tcW w:w="2949" w:type="dxa"/>
            <w:shd w:val="clear" w:color="auto" w:fill="auto"/>
            <w:noWrap/>
            <w:hideMark/>
          </w:tcPr>
          <w:p w14:paraId="4441747B"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137.325211***</w:t>
            </w:r>
          </w:p>
        </w:tc>
        <w:tc>
          <w:tcPr>
            <w:tcW w:w="2253" w:type="dxa"/>
            <w:shd w:val="clear" w:color="auto" w:fill="auto"/>
            <w:noWrap/>
            <w:hideMark/>
          </w:tcPr>
          <w:p w14:paraId="1E1E6794"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1.346987e-05</w:t>
            </w:r>
          </w:p>
        </w:tc>
      </w:tr>
      <w:tr w:rsidR="00451133" w:rsidRPr="00B2043F" w14:paraId="14E1D97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9A9634E"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2535CD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Education</w:t>
            </w:r>
          </w:p>
        </w:tc>
        <w:tc>
          <w:tcPr>
            <w:tcW w:w="3109" w:type="dxa"/>
            <w:shd w:val="clear" w:color="auto" w:fill="auto"/>
            <w:noWrap/>
            <w:hideMark/>
          </w:tcPr>
          <w:p w14:paraId="231D4BB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Uneducated (REF)</w:t>
            </w:r>
          </w:p>
        </w:tc>
        <w:tc>
          <w:tcPr>
            <w:tcW w:w="2949" w:type="dxa"/>
            <w:shd w:val="clear" w:color="auto" w:fill="auto"/>
            <w:noWrap/>
            <w:hideMark/>
          </w:tcPr>
          <w:p w14:paraId="35EF953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433CF72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3DF15D51"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760D60B"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9002AB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6740D65"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Primary</w:t>
            </w:r>
          </w:p>
        </w:tc>
        <w:tc>
          <w:tcPr>
            <w:tcW w:w="2949" w:type="dxa"/>
            <w:shd w:val="clear" w:color="auto" w:fill="auto"/>
            <w:noWrap/>
            <w:hideMark/>
          </w:tcPr>
          <w:p w14:paraId="1D329DC8"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2.338287e-13***</w:t>
            </w:r>
          </w:p>
        </w:tc>
        <w:tc>
          <w:tcPr>
            <w:tcW w:w="2253" w:type="dxa"/>
            <w:shd w:val="clear" w:color="auto" w:fill="auto"/>
            <w:noWrap/>
            <w:hideMark/>
          </w:tcPr>
          <w:p w14:paraId="39DBBD13"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03F1C174"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F95B6F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D998AC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666D0AB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Secondary</w:t>
            </w:r>
          </w:p>
        </w:tc>
        <w:tc>
          <w:tcPr>
            <w:tcW w:w="2949" w:type="dxa"/>
            <w:shd w:val="clear" w:color="auto" w:fill="auto"/>
            <w:noWrap/>
            <w:hideMark/>
          </w:tcPr>
          <w:p w14:paraId="0041114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444197</w:t>
            </w:r>
          </w:p>
        </w:tc>
        <w:tc>
          <w:tcPr>
            <w:tcW w:w="2253" w:type="dxa"/>
            <w:shd w:val="clear" w:color="auto" w:fill="auto"/>
            <w:noWrap/>
            <w:hideMark/>
          </w:tcPr>
          <w:p w14:paraId="5B41BCB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0999287</w:t>
            </w:r>
          </w:p>
        </w:tc>
      </w:tr>
      <w:tr w:rsidR="00451133" w:rsidRPr="00B2043F" w14:paraId="72A05A25"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C974280"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1DF0DA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651BA1E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Higher secondary</w:t>
            </w:r>
          </w:p>
        </w:tc>
        <w:tc>
          <w:tcPr>
            <w:tcW w:w="2949" w:type="dxa"/>
            <w:shd w:val="clear" w:color="auto" w:fill="auto"/>
            <w:noWrap/>
            <w:hideMark/>
          </w:tcPr>
          <w:p w14:paraId="701ED36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805057</w:t>
            </w:r>
          </w:p>
        </w:tc>
        <w:tc>
          <w:tcPr>
            <w:tcW w:w="2253" w:type="dxa"/>
            <w:shd w:val="clear" w:color="auto" w:fill="auto"/>
            <w:noWrap/>
            <w:hideMark/>
          </w:tcPr>
          <w:p w14:paraId="69A178B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072013</w:t>
            </w:r>
          </w:p>
        </w:tc>
      </w:tr>
      <w:tr w:rsidR="00451133" w:rsidRPr="00B2043F" w14:paraId="5D0AFC87"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CAF259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3641FE4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1CC4BD44"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Bachelors</w:t>
            </w:r>
          </w:p>
        </w:tc>
        <w:tc>
          <w:tcPr>
            <w:tcW w:w="2949" w:type="dxa"/>
            <w:shd w:val="clear" w:color="auto" w:fill="auto"/>
            <w:noWrap/>
            <w:hideMark/>
          </w:tcPr>
          <w:p w14:paraId="429D9A84"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3.185924e-07***</w:t>
            </w:r>
          </w:p>
        </w:tc>
        <w:tc>
          <w:tcPr>
            <w:tcW w:w="2253" w:type="dxa"/>
            <w:shd w:val="clear" w:color="auto" w:fill="auto"/>
            <w:noWrap/>
            <w:hideMark/>
          </w:tcPr>
          <w:p w14:paraId="333D985D"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59D5265E"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986B19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F57D2F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Socio economic status</w:t>
            </w:r>
          </w:p>
        </w:tc>
        <w:tc>
          <w:tcPr>
            <w:tcW w:w="3109" w:type="dxa"/>
            <w:shd w:val="clear" w:color="auto" w:fill="auto"/>
            <w:noWrap/>
            <w:hideMark/>
          </w:tcPr>
          <w:p w14:paraId="3743F5F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Lower Middle Class (REF)</w:t>
            </w:r>
          </w:p>
        </w:tc>
        <w:tc>
          <w:tcPr>
            <w:tcW w:w="2949" w:type="dxa"/>
            <w:shd w:val="clear" w:color="auto" w:fill="auto"/>
            <w:noWrap/>
            <w:hideMark/>
          </w:tcPr>
          <w:p w14:paraId="453ECD3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1554307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451133" w:rsidRPr="00B2043F" w14:paraId="41F84FC4"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612DC0C2"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tcPr>
          <w:p w14:paraId="3348BFC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109" w:type="dxa"/>
            <w:shd w:val="clear" w:color="auto" w:fill="auto"/>
            <w:noWrap/>
          </w:tcPr>
          <w:p w14:paraId="08F2CF7A"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Upper class</w:t>
            </w:r>
          </w:p>
        </w:tc>
        <w:tc>
          <w:tcPr>
            <w:tcW w:w="2949" w:type="dxa"/>
            <w:shd w:val="clear" w:color="auto" w:fill="auto"/>
            <w:noWrap/>
          </w:tcPr>
          <w:p w14:paraId="660E310B"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3.973140e-08***</w:t>
            </w:r>
          </w:p>
        </w:tc>
        <w:tc>
          <w:tcPr>
            <w:tcW w:w="2253" w:type="dxa"/>
            <w:shd w:val="clear" w:color="auto" w:fill="auto"/>
            <w:noWrap/>
          </w:tcPr>
          <w:p w14:paraId="497C55E7"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6B8D90EE"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E18EBAA"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4D15D45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97EEF2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iddle class</w:t>
            </w:r>
          </w:p>
        </w:tc>
        <w:tc>
          <w:tcPr>
            <w:tcW w:w="2949" w:type="dxa"/>
            <w:shd w:val="clear" w:color="auto" w:fill="auto"/>
            <w:noWrap/>
            <w:hideMark/>
          </w:tcPr>
          <w:p w14:paraId="75A8BEA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049013</w:t>
            </w:r>
          </w:p>
        </w:tc>
        <w:tc>
          <w:tcPr>
            <w:tcW w:w="2253" w:type="dxa"/>
            <w:shd w:val="clear" w:color="auto" w:fill="auto"/>
            <w:noWrap/>
            <w:hideMark/>
          </w:tcPr>
          <w:p w14:paraId="65A7A5B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611034</w:t>
            </w:r>
          </w:p>
        </w:tc>
      </w:tr>
      <w:tr w:rsidR="00451133" w:rsidRPr="00B2043F" w14:paraId="115D76B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0FDFBC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AB13BA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Fruits</w:t>
            </w:r>
          </w:p>
        </w:tc>
        <w:tc>
          <w:tcPr>
            <w:tcW w:w="3109" w:type="dxa"/>
            <w:shd w:val="clear" w:color="auto" w:fill="auto"/>
            <w:noWrap/>
            <w:hideMark/>
          </w:tcPr>
          <w:p w14:paraId="1C49D27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571B77B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3CD986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53B641B1"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9A06AFA"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2A34D58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7EFAA2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505F706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374324</w:t>
            </w:r>
          </w:p>
        </w:tc>
        <w:tc>
          <w:tcPr>
            <w:tcW w:w="2253" w:type="dxa"/>
            <w:shd w:val="clear" w:color="auto" w:fill="auto"/>
            <w:noWrap/>
            <w:hideMark/>
          </w:tcPr>
          <w:p w14:paraId="7868489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633337</w:t>
            </w:r>
          </w:p>
        </w:tc>
      </w:tr>
      <w:tr w:rsidR="00451133" w:rsidRPr="00B2043F" w14:paraId="4DA1964B"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20305FC"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909507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Vegetables</w:t>
            </w:r>
          </w:p>
        </w:tc>
        <w:tc>
          <w:tcPr>
            <w:tcW w:w="3109" w:type="dxa"/>
            <w:shd w:val="clear" w:color="auto" w:fill="auto"/>
            <w:noWrap/>
            <w:hideMark/>
          </w:tcPr>
          <w:p w14:paraId="1561B13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5FD9453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2D41BAA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4C09D0FE"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B0F92FD"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2F86C24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FD84435"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06BD8F5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781175</w:t>
            </w:r>
          </w:p>
        </w:tc>
        <w:tc>
          <w:tcPr>
            <w:tcW w:w="2253" w:type="dxa"/>
            <w:shd w:val="clear" w:color="auto" w:fill="auto"/>
            <w:noWrap/>
            <w:hideMark/>
          </w:tcPr>
          <w:p w14:paraId="3131515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899292</w:t>
            </w:r>
          </w:p>
        </w:tc>
      </w:tr>
      <w:tr w:rsidR="00451133" w:rsidRPr="00B2043F" w14:paraId="4C8ABCA5"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FA37312"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2C82485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Chicken</w:t>
            </w:r>
          </w:p>
        </w:tc>
        <w:tc>
          <w:tcPr>
            <w:tcW w:w="3109" w:type="dxa"/>
            <w:shd w:val="clear" w:color="auto" w:fill="auto"/>
            <w:noWrap/>
            <w:hideMark/>
          </w:tcPr>
          <w:p w14:paraId="1D1EF4E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47A6D31B"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65FD96B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116DBDFE"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173F690"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58C6A60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7DBA7A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20BC239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1.601598</w:t>
            </w:r>
          </w:p>
        </w:tc>
        <w:tc>
          <w:tcPr>
            <w:tcW w:w="2253" w:type="dxa"/>
            <w:shd w:val="clear" w:color="auto" w:fill="auto"/>
            <w:noWrap/>
            <w:hideMark/>
          </w:tcPr>
          <w:p w14:paraId="6CAF055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869125</w:t>
            </w:r>
          </w:p>
        </w:tc>
      </w:tr>
      <w:tr w:rsidR="00451133" w:rsidRPr="00B2043F" w14:paraId="78F1ADAD"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A1E80D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3F4130C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Fish</w:t>
            </w:r>
          </w:p>
        </w:tc>
        <w:tc>
          <w:tcPr>
            <w:tcW w:w="3109" w:type="dxa"/>
            <w:shd w:val="clear" w:color="auto" w:fill="auto"/>
            <w:noWrap/>
            <w:hideMark/>
          </w:tcPr>
          <w:p w14:paraId="42F88A5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53DF51B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394DCE5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1D3BC380"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AA0D063"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366760A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6F29ADD"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Yes</w:t>
            </w:r>
          </w:p>
        </w:tc>
        <w:tc>
          <w:tcPr>
            <w:tcW w:w="2949" w:type="dxa"/>
            <w:shd w:val="clear" w:color="auto" w:fill="auto"/>
            <w:noWrap/>
            <w:hideMark/>
          </w:tcPr>
          <w:p w14:paraId="142BE7BB"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7.863172e-08***</w:t>
            </w:r>
          </w:p>
        </w:tc>
        <w:tc>
          <w:tcPr>
            <w:tcW w:w="2253" w:type="dxa"/>
            <w:shd w:val="clear" w:color="auto" w:fill="auto"/>
            <w:noWrap/>
            <w:hideMark/>
          </w:tcPr>
          <w:p w14:paraId="7365A36F"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2D234BAB"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8C7C7D0"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34946E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Red meat</w:t>
            </w:r>
          </w:p>
        </w:tc>
        <w:tc>
          <w:tcPr>
            <w:tcW w:w="3109" w:type="dxa"/>
            <w:shd w:val="clear" w:color="auto" w:fill="auto"/>
            <w:noWrap/>
            <w:hideMark/>
          </w:tcPr>
          <w:p w14:paraId="6D31418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15AB30A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63757C0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0ED55327"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E1AAB06"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201FDF1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01BE745D"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0282C2B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056836</w:t>
            </w:r>
          </w:p>
        </w:tc>
        <w:tc>
          <w:tcPr>
            <w:tcW w:w="2253" w:type="dxa"/>
            <w:shd w:val="clear" w:color="auto" w:fill="auto"/>
            <w:noWrap/>
            <w:hideMark/>
          </w:tcPr>
          <w:p w14:paraId="6D73CEE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53932374</w:t>
            </w:r>
          </w:p>
        </w:tc>
      </w:tr>
      <w:tr w:rsidR="00451133" w:rsidRPr="00B2043F" w14:paraId="2C9715AA"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8E3A5E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0608B9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et Milk</w:t>
            </w:r>
          </w:p>
        </w:tc>
        <w:tc>
          <w:tcPr>
            <w:tcW w:w="3109" w:type="dxa"/>
            <w:shd w:val="clear" w:color="auto" w:fill="auto"/>
            <w:noWrap/>
            <w:hideMark/>
          </w:tcPr>
          <w:p w14:paraId="52D85003"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4F825E5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76A85A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5D131456"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3B26F01A"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5FD5EB0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2CA5BC90"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Yes</w:t>
            </w:r>
          </w:p>
        </w:tc>
        <w:tc>
          <w:tcPr>
            <w:tcW w:w="2949" w:type="dxa"/>
            <w:shd w:val="clear" w:color="auto" w:fill="auto"/>
            <w:noWrap/>
            <w:hideMark/>
          </w:tcPr>
          <w:p w14:paraId="6D3FBE6C"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072113</w:t>
            </w:r>
          </w:p>
        </w:tc>
        <w:tc>
          <w:tcPr>
            <w:tcW w:w="2253" w:type="dxa"/>
            <w:shd w:val="clear" w:color="auto" w:fill="auto"/>
            <w:noWrap/>
            <w:hideMark/>
          </w:tcPr>
          <w:p w14:paraId="4179147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9208771</w:t>
            </w:r>
          </w:p>
        </w:tc>
      </w:tr>
      <w:tr w:rsidR="00451133" w:rsidRPr="00B2043F" w14:paraId="4082A995"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00011C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DB7577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lood group</w:t>
            </w:r>
          </w:p>
        </w:tc>
        <w:tc>
          <w:tcPr>
            <w:tcW w:w="3109" w:type="dxa"/>
            <w:shd w:val="clear" w:color="auto" w:fill="auto"/>
            <w:noWrap/>
            <w:hideMark/>
          </w:tcPr>
          <w:p w14:paraId="5DA324F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O+ (REF)</w:t>
            </w:r>
          </w:p>
        </w:tc>
        <w:tc>
          <w:tcPr>
            <w:tcW w:w="2949" w:type="dxa"/>
            <w:shd w:val="clear" w:color="auto" w:fill="auto"/>
            <w:noWrap/>
            <w:hideMark/>
          </w:tcPr>
          <w:p w14:paraId="56CE863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4C003F2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46662057"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FB095BD"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646D60F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32E579F"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A-</w:t>
            </w:r>
          </w:p>
        </w:tc>
        <w:tc>
          <w:tcPr>
            <w:tcW w:w="2949" w:type="dxa"/>
            <w:shd w:val="clear" w:color="auto" w:fill="auto"/>
            <w:noWrap/>
            <w:hideMark/>
          </w:tcPr>
          <w:p w14:paraId="33E451D1"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2.501112e-08***</w:t>
            </w:r>
          </w:p>
        </w:tc>
        <w:tc>
          <w:tcPr>
            <w:tcW w:w="2253" w:type="dxa"/>
            <w:shd w:val="clear" w:color="auto" w:fill="auto"/>
            <w:noWrap/>
            <w:hideMark/>
          </w:tcPr>
          <w:p w14:paraId="59239DB5"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460AC669"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6F37F8C"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67104C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8D26911"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w:t>
            </w:r>
          </w:p>
        </w:tc>
        <w:tc>
          <w:tcPr>
            <w:tcW w:w="2949" w:type="dxa"/>
            <w:shd w:val="clear" w:color="auto" w:fill="auto"/>
            <w:noWrap/>
            <w:hideMark/>
          </w:tcPr>
          <w:p w14:paraId="4B15924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9.176033</w:t>
            </w:r>
          </w:p>
        </w:tc>
        <w:tc>
          <w:tcPr>
            <w:tcW w:w="2253" w:type="dxa"/>
            <w:shd w:val="clear" w:color="auto" w:fill="auto"/>
            <w:noWrap/>
            <w:hideMark/>
          </w:tcPr>
          <w:p w14:paraId="1599BD9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1180767</w:t>
            </w:r>
          </w:p>
        </w:tc>
      </w:tr>
      <w:tr w:rsidR="00451133" w:rsidRPr="00B2043F" w14:paraId="5C42D512"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66A765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D4B03C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21DBF1A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B+</w:t>
            </w:r>
          </w:p>
        </w:tc>
        <w:tc>
          <w:tcPr>
            <w:tcW w:w="2949" w:type="dxa"/>
            <w:shd w:val="clear" w:color="auto" w:fill="auto"/>
            <w:noWrap/>
            <w:hideMark/>
          </w:tcPr>
          <w:p w14:paraId="0DD1AA9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5.5347051</w:t>
            </w:r>
          </w:p>
          <w:p w14:paraId="3F8B5646"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5F79A45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977084</w:t>
            </w:r>
          </w:p>
          <w:p w14:paraId="58A20FB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51133" w:rsidRPr="00B2043F" w14:paraId="5EA7B439"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0AF506B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tcPr>
          <w:p w14:paraId="750F083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tcPr>
          <w:p w14:paraId="5CBA5A14"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AB-</w:t>
            </w:r>
          </w:p>
        </w:tc>
        <w:tc>
          <w:tcPr>
            <w:tcW w:w="2949" w:type="dxa"/>
            <w:shd w:val="clear" w:color="auto" w:fill="auto"/>
            <w:noWrap/>
          </w:tcPr>
          <w:p w14:paraId="741E8B1A"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3.019907e+00***</w:t>
            </w:r>
          </w:p>
        </w:tc>
        <w:tc>
          <w:tcPr>
            <w:tcW w:w="2253" w:type="dxa"/>
            <w:shd w:val="clear" w:color="auto" w:fill="auto"/>
            <w:noWrap/>
          </w:tcPr>
          <w:p w14:paraId="52CB5C7B" w14:textId="77777777" w:rsidR="00451133" w:rsidRPr="00CE0858"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CE0858">
              <w:rPr>
                <w:rFonts w:ascii="Times New Roman" w:eastAsia="Times New Roman" w:hAnsi="Times New Roman" w:cs="Times New Roman"/>
                <w:b/>
                <w:bCs/>
                <w:color w:val="000000"/>
              </w:rPr>
              <w:t>&lt;0.001 ***</w:t>
            </w:r>
          </w:p>
        </w:tc>
      </w:tr>
      <w:tr w:rsidR="00451133" w:rsidRPr="00B2043F" w14:paraId="522B88B6"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2B9CADE"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0CA8908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39BD316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w:t>
            </w:r>
          </w:p>
        </w:tc>
        <w:tc>
          <w:tcPr>
            <w:tcW w:w="2949" w:type="dxa"/>
            <w:shd w:val="clear" w:color="auto" w:fill="auto"/>
            <w:noWrap/>
            <w:hideMark/>
          </w:tcPr>
          <w:p w14:paraId="2A1D3C9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748651</w:t>
            </w:r>
          </w:p>
        </w:tc>
        <w:tc>
          <w:tcPr>
            <w:tcW w:w="2253" w:type="dxa"/>
            <w:shd w:val="clear" w:color="auto" w:fill="auto"/>
            <w:noWrap/>
            <w:hideMark/>
          </w:tcPr>
          <w:p w14:paraId="3EAB716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6898719</w:t>
            </w:r>
          </w:p>
        </w:tc>
      </w:tr>
      <w:tr w:rsidR="00451133" w:rsidRPr="00B2043F" w14:paraId="6D275C9F"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B28A2B4"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10F6C58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6603D84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w:t>
            </w:r>
          </w:p>
        </w:tc>
        <w:tc>
          <w:tcPr>
            <w:tcW w:w="2949" w:type="dxa"/>
            <w:shd w:val="clear" w:color="auto" w:fill="auto"/>
            <w:noWrap/>
            <w:hideMark/>
          </w:tcPr>
          <w:p w14:paraId="3C8D03A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5.270759</w:t>
            </w:r>
          </w:p>
        </w:tc>
        <w:tc>
          <w:tcPr>
            <w:tcW w:w="2253" w:type="dxa"/>
            <w:shd w:val="clear" w:color="auto" w:fill="auto"/>
            <w:noWrap/>
            <w:hideMark/>
          </w:tcPr>
          <w:p w14:paraId="08D1A15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240047</w:t>
            </w:r>
          </w:p>
        </w:tc>
      </w:tr>
      <w:tr w:rsidR="00451133" w:rsidRPr="00B2043F" w14:paraId="47C0A2DF"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A192DAF"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2FA580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6910135B"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O-</w:t>
            </w:r>
          </w:p>
        </w:tc>
        <w:tc>
          <w:tcPr>
            <w:tcW w:w="2949" w:type="dxa"/>
            <w:shd w:val="clear" w:color="auto" w:fill="auto"/>
            <w:noWrap/>
            <w:hideMark/>
          </w:tcPr>
          <w:p w14:paraId="28C36BD7"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7286989</w:t>
            </w:r>
          </w:p>
        </w:tc>
        <w:tc>
          <w:tcPr>
            <w:tcW w:w="2253" w:type="dxa"/>
            <w:shd w:val="clear" w:color="auto" w:fill="auto"/>
            <w:noWrap/>
            <w:hideMark/>
          </w:tcPr>
          <w:p w14:paraId="6C0CF284"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8887269</w:t>
            </w:r>
          </w:p>
        </w:tc>
      </w:tr>
      <w:tr w:rsidR="00451133" w:rsidRPr="00B2043F" w14:paraId="610A118C"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443514A9"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366747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sease Hypertension</w:t>
            </w:r>
          </w:p>
        </w:tc>
        <w:tc>
          <w:tcPr>
            <w:tcW w:w="3109" w:type="dxa"/>
            <w:shd w:val="clear" w:color="auto" w:fill="auto"/>
            <w:noWrap/>
            <w:hideMark/>
          </w:tcPr>
          <w:p w14:paraId="4C8E76E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10748A4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61E9CA7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7463A3C8"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A501687"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4D7D1DB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53EB0705"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Yes</w:t>
            </w:r>
          </w:p>
        </w:tc>
        <w:tc>
          <w:tcPr>
            <w:tcW w:w="2949" w:type="dxa"/>
            <w:shd w:val="clear" w:color="auto" w:fill="auto"/>
            <w:noWrap/>
            <w:hideMark/>
          </w:tcPr>
          <w:p w14:paraId="7A793476"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1.863299e-05***</w:t>
            </w:r>
          </w:p>
        </w:tc>
        <w:tc>
          <w:tcPr>
            <w:tcW w:w="2253" w:type="dxa"/>
            <w:shd w:val="clear" w:color="auto" w:fill="auto"/>
            <w:noWrap/>
            <w:hideMark/>
          </w:tcPr>
          <w:p w14:paraId="16DE976B"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51399986"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D8F2D8A"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68D2C09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Disease Diabetes</w:t>
            </w:r>
          </w:p>
        </w:tc>
        <w:tc>
          <w:tcPr>
            <w:tcW w:w="3109" w:type="dxa"/>
            <w:shd w:val="clear" w:color="auto" w:fill="auto"/>
            <w:noWrap/>
            <w:hideMark/>
          </w:tcPr>
          <w:p w14:paraId="7833B9F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7373549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2A81D0F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39042664"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29C379B4"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4B20C7E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3A2D19F"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Yes</w:t>
            </w:r>
          </w:p>
        </w:tc>
        <w:tc>
          <w:tcPr>
            <w:tcW w:w="2949" w:type="dxa"/>
            <w:shd w:val="clear" w:color="auto" w:fill="auto"/>
            <w:noWrap/>
            <w:hideMark/>
          </w:tcPr>
          <w:p w14:paraId="5850AAA2"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2.782256e-05***</w:t>
            </w:r>
          </w:p>
        </w:tc>
        <w:tc>
          <w:tcPr>
            <w:tcW w:w="2253" w:type="dxa"/>
            <w:shd w:val="clear" w:color="auto" w:fill="auto"/>
            <w:noWrap/>
            <w:hideMark/>
          </w:tcPr>
          <w:p w14:paraId="29AEFBF1"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41AC5837"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F419BFF"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30A8564"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estation</w:t>
            </w:r>
          </w:p>
        </w:tc>
        <w:tc>
          <w:tcPr>
            <w:tcW w:w="3109" w:type="dxa"/>
            <w:shd w:val="clear" w:color="auto" w:fill="auto"/>
            <w:noWrap/>
            <w:hideMark/>
          </w:tcPr>
          <w:p w14:paraId="05AC1BA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No (REF)</w:t>
            </w:r>
          </w:p>
        </w:tc>
        <w:tc>
          <w:tcPr>
            <w:tcW w:w="2949" w:type="dxa"/>
            <w:shd w:val="clear" w:color="auto" w:fill="auto"/>
            <w:noWrap/>
            <w:hideMark/>
          </w:tcPr>
          <w:p w14:paraId="36ACC23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1CA3597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3A4EFB76"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BC106FB"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07358C3A"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2C5133A9"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Twin</w:t>
            </w:r>
          </w:p>
        </w:tc>
        <w:tc>
          <w:tcPr>
            <w:tcW w:w="2949" w:type="dxa"/>
            <w:shd w:val="clear" w:color="auto" w:fill="auto"/>
            <w:noWrap/>
            <w:hideMark/>
          </w:tcPr>
          <w:p w14:paraId="4237A2C7"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3.278934e-07***</w:t>
            </w:r>
          </w:p>
        </w:tc>
        <w:tc>
          <w:tcPr>
            <w:tcW w:w="2253" w:type="dxa"/>
            <w:shd w:val="clear" w:color="auto" w:fill="auto"/>
            <w:noWrap/>
            <w:hideMark/>
          </w:tcPr>
          <w:p w14:paraId="6B6C7199" w14:textId="77777777" w:rsidR="00451133" w:rsidRPr="00CE0858"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u w:val="single"/>
              </w:rPr>
            </w:pPr>
            <w:r w:rsidRPr="00CE0858">
              <w:rPr>
                <w:rFonts w:ascii="Times New Roman" w:eastAsia="Times New Roman" w:hAnsi="Times New Roman" w:cs="Times New Roman"/>
                <w:color w:val="000000"/>
                <w:u w:val="single"/>
              </w:rPr>
              <w:t>&lt;0.001 ***</w:t>
            </w:r>
          </w:p>
        </w:tc>
      </w:tr>
      <w:tr w:rsidR="00451133" w:rsidRPr="00B2043F" w14:paraId="11E87392"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0311A188"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66E92B5"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Gender of baby</w:t>
            </w:r>
          </w:p>
        </w:tc>
        <w:tc>
          <w:tcPr>
            <w:tcW w:w="3109" w:type="dxa"/>
            <w:shd w:val="clear" w:color="auto" w:fill="auto"/>
            <w:noWrap/>
            <w:hideMark/>
          </w:tcPr>
          <w:p w14:paraId="6AFEFB5A"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Female (REF)</w:t>
            </w:r>
          </w:p>
        </w:tc>
        <w:tc>
          <w:tcPr>
            <w:tcW w:w="2949" w:type="dxa"/>
            <w:shd w:val="clear" w:color="auto" w:fill="auto"/>
            <w:noWrap/>
            <w:hideMark/>
          </w:tcPr>
          <w:p w14:paraId="52FD951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253" w:type="dxa"/>
            <w:shd w:val="clear" w:color="auto" w:fill="auto"/>
            <w:noWrap/>
            <w:hideMark/>
          </w:tcPr>
          <w:p w14:paraId="654E8F9D"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451133" w:rsidRPr="00B2043F" w14:paraId="2252BA75"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1DA67358" w14:textId="77777777" w:rsidR="00451133" w:rsidRPr="00B2043F" w:rsidRDefault="00451133" w:rsidP="003A14F9">
            <w:pPr>
              <w:spacing w:line="360" w:lineRule="auto"/>
              <w:jc w:val="both"/>
              <w:rPr>
                <w:rFonts w:ascii="Times New Roman" w:eastAsia="Times New Roman" w:hAnsi="Times New Roman" w:cs="Times New Roman"/>
              </w:rPr>
            </w:pPr>
          </w:p>
        </w:tc>
        <w:tc>
          <w:tcPr>
            <w:tcW w:w="3145" w:type="dxa"/>
            <w:shd w:val="clear" w:color="auto" w:fill="auto"/>
            <w:noWrap/>
            <w:hideMark/>
          </w:tcPr>
          <w:p w14:paraId="15A3BF81"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3109" w:type="dxa"/>
            <w:shd w:val="clear" w:color="auto" w:fill="auto"/>
            <w:noWrap/>
            <w:hideMark/>
          </w:tcPr>
          <w:p w14:paraId="45F664B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Male</w:t>
            </w:r>
          </w:p>
        </w:tc>
        <w:tc>
          <w:tcPr>
            <w:tcW w:w="2949" w:type="dxa"/>
            <w:shd w:val="clear" w:color="auto" w:fill="auto"/>
            <w:noWrap/>
            <w:hideMark/>
          </w:tcPr>
          <w:p w14:paraId="1883C5A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145835</w:t>
            </w:r>
          </w:p>
        </w:tc>
        <w:tc>
          <w:tcPr>
            <w:tcW w:w="2253" w:type="dxa"/>
            <w:shd w:val="clear" w:color="auto" w:fill="auto"/>
            <w:noWrap/>
            <w:hideMark/>
          </w:tcPr>
          <w:p w14:paraId="1242A8C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826295</w:t>
            </w:r>
          </w:p>
        </w:tc>
      </w:tr>
      <w:tr w:rsidR="00451133" w:rsidRPr="00B2043F" w14:paraId="509B27EF"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5AC7E941"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424C38C8"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Baby weight</w:t>
            </w:r>
          </w:p>
        </w:tc>
        <w:tc>
          <w:tcPr>
            <w:tcW w:w="3109" w:type="dxa"/>
            <w:shd w:val="clear" w:color="auto" w:fill="auto"/>
            <w:noWrap/>
            <w:hideMark/>
          </w:tcPr>
          <w:p w14:paraId="012B2627"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6F63634F"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151986</w:t>
            </w:r>
          </w:p>
        </w:tc>
        <w:tc>
          <w:tcPr>
            <w:tcW w:w="2253" w:type="dxa"/>
            <w:shd w:val="clear" w:color="auto" w:fill="auto"/>
            <w:noWrap/>
            <w:hideMark/>
          </w:tcPr>
          <w:p w14:paraId="52E5AFE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08554871</w:t>
            </w:r>
          </w:p>
        </w:tc>
      </w:tr>
      <w:tr w:rsidR="00451133" w:rsidRPr="00B2043F" w14:paraId="4432D142"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B57D9EF"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2450850F"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APGAR score 1</w:t>
            </w:r>
          </w:p>
        </w:tc>
        <w:tc>
          <w:tcPr>
            <w:tcW w:w="3109" w:type="dxa"/>
            <w:shd w:val="clear" w:color="auto" w:fill="auto"/>
            <w:noWrap/>
            <w:hideMark/>
          </w:tcPr>
          <w:p w14:paraId="400D6532"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5CEFF35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2.6577758</w:t>
            </w:r>
          </w:p>
        </w:tc>
        <w:tc>
          <w:tcPr>
            <w:tcW w:w="2253" w:type="dxa"/>
            <w:shd w:val="clear" w:color="auto" w:fill="auto"/>
            <w:noWrap/>
            <w:hideMark/>
          </w:tcPr>
          <w:p w14:paraId="7C578268"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3243259</w:t>
            </w:r>
          </w:p>
        </w:tc>
      </w:tr>
      <w:tr w:rsidR="00451133" w:rsidRPr="00B2043F" w14:paraId="2EAB7AE3"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hideMark/>
          </w:tcPr>
          <w:p w14:paraId="6C92A605" w14:textId="77777777" w:rsidR="00451133" w:rsidRPr="00B2043F" w:rsidRDefault="00451133" w:rsidP="003A14F9">
            <w:pPr>
              <w:spacing w:line="360" w:lineRule="auto"/>
              <w:jc w:val="both"/>
              <w:rPr>
                <w:rFonts w:ascii="Times New Roman" w:eastAsia="Times New Roman" w:hAnsi="Times New Roman" w:cs="Times New Roman"/>
                <w:color w:val="000000"/>
              </w:rPr>
            </w:pPr>
          </w:p>
        </w:tc>
        <w:tc>
          <w:tcPr>
            <w:tcW w:w="3145" w:type="dxa"/>
            <w:shd w:val="clear" w:color="auto" w:fill="auto"/>
            <w:noWrap/>
            <w:hideMark/>
          </w:tcPr>
          <w:p w14:paraId="50F7EDE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 xml:space="preserve">APGAR score 2 </w:t>
            </w:r>
          </w:p>
        </w:tc>
        <w:tc>
          <w:tcPr>
            <w:tcW w:w="3109" w:type="dxa"/>
            <w:shd w:val="clear" w:color="auto" w:fill="auto"/>
            <w:noWrap/>
            <w:hideMark/>
          </w:tcPr>
          <w:p w14:paraId="526D7F1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hideMark/>
          </w:tcPr>
          <w:p w14:paraId="4DB28C72"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535603</w:t>
            </w:r>
          </w:p>
        </w:tc>
        <w:tc>
          <w:tcPr>
            <w:tcW w:w="2253" w:type="dxa"/>
            <w:shd w:val="clear" w:color="auto" w:fill="auto"/>
            <w:noWrap/>
            <w:hideMark/>
          </w:tcPr>
          <w:p w14:paraId="55C2D67E"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4279115</w:t>
            </w:r>
          </w:p>
        </w:tc>
      </w:tr>
      <w:tr w:rsidR="00451133" w:rsidRPr="00B2043F" w14:paraId="04533B35" w14:textId="77777777" w:rsidTr="00CE085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03962B83" w14:textId="77777777" w:rsidR="00451133" w:rsidRPr="00B2043F" w:rsidRDefault="00451133" w:rsidP="003A14F9">
            <w:pPr>
              <w:spacing w:line="360" w:lineRule="auto"/>
              <w:jc w:val="both"/>
              <w:rPr>
                <w:rFonts w:ascii="Times New Roman" w:eastAsia="Times New Roman" w:hAnsi="Times New Roman" w:cs="Times New Roman"/>
                <w:color w:val="000000"/>
              </w:rPr>
            </w:pPr>
            <w:r w:rsidRPr="00B2043F">
              <w:rPr>
                <w:rFonts w:ascii="Times New Roman" w:eastAsia="Times New Roman" w:hAnsi="Times New Roman" w:cs="Times New Roman"/>
                <w:color w:val="000000"/>
              </w:rPr>
              <w:lastRenderedPageBreak/>
              <w:t>Observations</w:t>
            </w:r>
          </w:p>
        </w:tc>
        <w:tc>
          <w:tcPr>
            <w:tcW w:w="3145" w:type="dxa"/>
            <w:shd w:val="clear" w:color="auto" w:fill="auto"/>
            <w:noWrap/>
          </w:tcPr>
          <w:p w14:paraId="330FFA49"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382</w:t>
            </w:r>
          </w:p>
        </w:tc>
        <w:tc>
          <w:tcPr>
            <w:tcW w:w="3109" w:type="dxa"/>
            <w:shd w:val="clear" w:color="auto" w:fill="auto"/>
            <w:noWrap/>
          </w:tcPr>
          <w:p w14:paraId="0701971E"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tcPr>
          <w:p w14:paraId="630F1025"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253" w:type="dxa"/>
            <w:shd w:val="clear" w:color="auto" w:fill="auto"/>
            <w:noWrap/>
          </w:tcPr>
          <w:p w14:paraId="53EB48C3" w14:textId="77777777" w:rsidR="00451133" w:rsidRPr="00B2043F" w:rsidRDefault="00451133" w:rsidP="003A14F9">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51133" w:rsidRPr="00B2043F" w14:paraId="39986452" w14:textId="77777777" w:rsidTr="00CE0858">
        <w:trPr>
          <w:trHeight w:val="320"/>
        </w:trPr>
        <w:tc>
          <w:tcPr>
            <w:cnfStyle w:val="001000000000" w:firstRow="0" w:lastRow="0" w:firstColumn="1" w:lastColumn="0" w:oddVBand="0" w:evenVBand="0" w:oddHBand="0" w:evenHBand="0" w:firstRowFirstColumn="0" w:firstRowLastColumn="0" w:lastRowFirstColumn="0" w:lastRowLastColumn="0"/>
            <w:tcW w:w="2502" w:type="dxa"/>
            <w:gridSpan w:val="2"/>
            <w:shd w:val="clear" w:color="auto" w:fill="auto"/>
            <w:noWrap/>
          </w:tcPr>
          <w:p w14:paraId="081315FB" w14:textId="77777777" w:rsidR="00451133" w:rsidRPr="00B2043F" w:rsidRDefault="00451133" w:rsidP="003A14F9">
            <w:pPr>
              <w:spacing w:line="360" w:lineRule="auto"/>
              <w:jc w:val="both"/>
              <w:rPr>
                <w:rFonts w:ascii="Times New Roman" w:eastAsia="Times New Roman" w:hAnsi="Times New Roman" w:cs="Times New Roman"/>
                <w:color w:val="000000"/>
              </w:rPr>
            </w:pPr>
            <w:r w:rsidRPr="00B2043F">
              <w:rPr>
                <w:rFonts w:ascii="Times New Roman" w:eastAsia="Times New Roman" w:hAnsi="Times New Roman" w:cs="Times New Roman"/>
                <w:color w:val="000000"/>
              </w:rPr>
              <w:t>R</w:t>
            </w:r>
            <w:r w:rsidRPr="00B2043F">
              <w:rPr>
                <w:rFonts w:ascii="Times New Roman" w:eastAsia="Times New Roman" w:hAnsi="Times New Roman" w:cs="Times New Roman"/>
                <w:color w:val="000000"/>
                <w:vertAlign w:val="superscript"/>
              </w:rPr>
              <w:t>2</w:t>
            </w:r>
            <w:r w:rsidRPr="00B2043F">
              <w:rPr>
                <w:rFonts w:ascii="Times New Roman" w:eastAsia="Times New Roman" w:hAnsi="Times New Roman" w:cs="Times New Roman"/>
                <w:color w:val="000000"/>
              </w:rPr>
              <w:t>/R</w:t>
            </w:r>
            <w:r w:rsidRPr="00B2043F">
              <w:rPr>
                <w:rFonts w:ascii="Times New Roman" w:eastAsia="Times New Roman" w:hAnsi="Times New Roman" w:cs="Times New Roman"/>
                <w:color w:val="000000"/>
                <w:vertAlign w:val="superscript"/>
              </w:rPr>
              <w:t>2</w:t>
            </w:r>
            <w:r w:rsidRPr="00B2043F">
              <w:rPr>
                <w:rFonts w:ascii="Times New Roman" w:eastAsia="Times New Roman" w:hAnsi="Times New Roman" w:cs="Times New Roman"/>
                <w:color w:val="000000"/>
              </w:rPr>
              <w:t xml:space="preserve"> adjusted</w:t>
            </w:r>
          </w:p>
        </w:tc>
        <w:tc>
          <w:tcPr>
            <w:tcW w:w="3145" w:type="dxa"/>
            <w:shd w:val="clear" w:color="auto" w:fill="auto"/>
            <w:noWrap/>
          </w:tcPr>
          <w:p w14:paraId="5F3EFAB9"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2043F">
              <w:rPr>
                <w:rFonts w:ascii="Times New Roman" w:eastAsia="Times New Roman" w:hAnsi="Times New Roman" w:cs="Times New Roman"/>
                <w:color w:val="000000"/>
              </w:rPr>
              <w:t>0.238/0.235</w:t>
            </w:r>
          </w:p>
        </w:tc>
        <w:tc>
          <w:tcPr>
            <w:tcW w:w="3109" w:type="dxa"/>
            <w:shd w:val="clear" w:color="auto" w:fill="auto"/>
            <w:noWrap/>
          </w:tcPr>
          <w:p w14:paraId="0E25826C"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949" w:type="dxa"/>
            <w:shd w:val="clear" w:color="auto" w:fill="auto"/>
            <w:noWrap/>
          </w:tcPr>
          <w:p w14:paraId="50091C56"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2253" w:type="dxa"/>
            <w:shd w:val="clear" w:color="auto" w:fill="auto"/>
            <w:noWrap/>
          </w:tcPr>
          <w:p w14:paraId="0890E470" w14:textId="77777777" w:rsidR="00451133" w:rsidRPr="00B2043F" w:rsidRDefault="00451133" w:rsidP="003A14F9">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bl>
    <w:p w14:paraId="264D6A25" w14:textId="77777777" w:rsidR="00451133" w:rsidRPr="00B2043F" w:rsidRDefault="00451133" w:rsidP="00451133">
      <w:pPr>
        <w:spacing w:line="360" w:lineRule="auto"/>
        <w:jc w:val="both"/>
        <w:rPr>
          <w:rFonts w:ascii="Times New Roman" w:hAnsi="Times New Roman" w:cs="Times New Roman"/>
          <w:lang w:val="en-US"/>
        </w:rPr>
        <w:sectPr w:rsidR="00451133" w:rsidRPr="00B2043F" w:rsidSect="00CC0EF1">
          <w:pgSz w:w="16820" w:h="11900" w:orient="landscape"/>
          <w:pgMar w:top="1440" w:right="1440" w:bottom="1440" w:left="1440" w:header="708" w:footer="708" w:gutter="0"/>
          <w:cols w:space="708"/>
          <w:docGrid w:linePitch="360"/>
        </w:sectPr>
      </w:pPr>
    </w:p>
    <w:p w14:paraId="2DEFD0A5" w14:textId="14BED41E" w:rsidR="00963627" w:rsidRDefault="00963627" w:rsidP="00963627">
      <w:pPr>
        <w:spacing w:line="360" w:lineRule="auto"/>
        <w:jc w:val="both"/>
        <w:rPr>
          <w:rFonts w:ascii="Times New Roman" w:hAnsi="Times New Roman" w:cs="Times New Roman"/>
        </w:rPr>
      </w:pPr>
      <w:r w:rsidRPr="00B2043F">
        <w:rPr>
          <w:rFonts w:ascii="Times New Roman" w:hAnsi="Times New Roman" w:cs="Times New Roman"/>
          <w:noProof/>
          <w:lang w:eastAsia="en-GB"/>
        </w:rPr>
        <w:lastRenderedPageBreak/>
        <w:drawing>
          <wp:inline distT="0" distB="0" distL="0" distR="0" wp14:anchorId="77DC461B" wp14:editId="45516DF9">
            <wp:extent cx="5727700" cy="1572895"/>
            <wp:effectExtent l="0" t="0" r="12700" b="1905"/>
            <wp:docPr id="19606696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669617" name="Picture 1960669617"/>
                    <pic:cNvPicPr/>
                  </pic:nvPicPr>
                  <pic:blipFill>
                    <a:blip r:embed="rId7">
                      <a:extLst>
                        <a:ext uri="{28A0092B-C50C-407E-A947-70E740481C1C}">
                          <a14:useLocalDpi xmlns:a14="http://schemas.microsoft.com/office/drawing/2010/main"/>
                        </a:ext>
                      </a:extLst>
                    </a:blip>
                    <a:stretch>
                      <a:fillRect/>
                    </a:stretch>
                  </pic:blipFill>
                  <pic:spPr>
                    <a:xfrm>
                      <a:off x="0" y="0"/>
                      <a:ext cx="5727700" cy="1572895"/>
                    </a:xfrm>
                    <a:prstGeom prst="rect">
                      <a:avLst/>
                    </a:prstGeom>
                  </pic:spPr>
                </pic:pic>
              </a:graphicData>
            </a:graphic>
          </wp:inline>
        </w:drawing>
      </w:r>
    </w:p>
    <w:p w14:paraId="63AB23C5" w14:textId="77777777" w:rsidR="00E607B2" w:rsidRPr="00B2043F" w:rsidRDefault="00E607B2" w:rsidP="00E607B2">
      <w:pPr>
        <w:spacing w:line="360" w:lineRule="auto"/>
        <w:jc w:val="both"/>
        <w:rPr>
          <w:rFonts w:ascii="Times New Roman" w:eastAsia="Times New Roman" w:hAnsi="Times New Roman" w:cs="Times New Roman"/>
        </w:rPr>
      </w:pPr>
      <w:r w:rsidRPr="00B2043F">
        <w:rPr>
          <w:rFonts w:ascii="Times New Roman" w:hAnsi="Times New Roman" w:cs="Times New Roman"/>
          <w:b/>
          <w:bCs/>
          <w:lang w:val="en-US"/>
        </w:rPr>
        <w:t>Supplementary Figure S1</w:t>
      </w:r>
      <w:r w:rsidRPr="00B2043F">
        <w:rPr>
          <w:rFonts w:ascii="Times New Roman" w:hAnsi="Times New Roman" w:cs="Times New Roman"/>
          <w:lang w:val="en-US"/>
        </w:rPr>
        <w:t xml:space="preserve">: </w:t>
      </w:r>
      <w:r w:rsidRPr="00B2043F">
        <w:rPr>
          <w:rFonts w:ascii="Times New Roman" w:eastAsia="Times New Roman" w:hAnsi="Times New Roman" w:cs="Times New Roman"/>
          <w:b/>
        </w:rPr>
        <w:t xml:space="preserve">Significant dependences recovered between categorical-response questions in self-reported questionnaire using </w:t>
      </w:r>
      <w:r w:rsidRPr="00B2043F">
        <w:rPr>
          <w:rFonts w:ascii="Cambria Math" w:eastAsia="Cambria Math" w:hAnsi="Cambria Math" w:cs="Cambria Math"/>
          <w:b/>
        </w:rPr>
        <w:t>𝜒</w:t>
      </w:r>
      <w:r w:rsidRPr="00B2043F">
        <w:rPr>
          <w:rFonts w:ascii="Times New Roman" w:eastAsia="Cambria Math" w:hAnsi="Times New Roman" w:cs="Times New Roman"/>
          <w:b/>
          <w:vertAlign w:val="superscript"/>
        </w:rPr>
        <w:t>2</w:t>
      </w:r>
      <w:r w:rsidRPr="00B2043F">
        <w:rPr>
          <w:rFonts w:ascii="Times New Roman" w:eastAsia="Times New Roman" w:hAnsi="Times New Roman" w:cs="Times New Roman"/>
          <w:b/>
        </w:rPr>
        <w:t xml:space="preserve"> test of independence</w:t>
      </w:r>
      <w:r w:rsidRPr="00B2043F">
        <w:rPr>
          <w:rFonts w:ascii="Times New Roman" w:eastAsia="Times New Roman" w:hAnsi="Times New Roman" w:cs="Times New Roman"/>
        </w:rPr>
        <w:t xml:space="preserve">. Where significant (p&lt;0.05), the </w:t>
      </w:r>
      <w:r w:rsidRPr="00B2043F">
        <w:rPr>
          <w:rFonts w:ascii="Cambria Math" w:eastAsia="Cambria Math" w:hAnsi="Cambria Math" w:cs="Cambria Math"/>
        </w:rPr>
        <w:t>𝜒</w:t>
      </w:r>
      <w:r w:rsidRPr="00B2043F">
        <w:rPr>
          <w:rFonts w:ascii="Times New Roman" w:eastAsia="Cambria Math" w:hAnsi="Times New Roman" w:cs="Times New Roman"/>
          <w:vertAlign w:val="superscript"/>
        </w:rPr>
        <w:t>2</w:t>
      </w:r>
      <w:r w:rsidRPr="00B2043F">
        <w:rPr>
          <w:rFonts w:ascii="Times New Roman" w:eastAsia="Times New Roman" w:hAnsi="Times New Roman" w:cs="Times New Roman"/>
        </w:rPr>
        <w:t xml:space="preserve"> Pearson residuals are calculated. The positive value represented by the blue </w:t>
      </w:r>
      <w:proofErr w:type="spellStart"/>
      <w:r w:rsidRPr="00B2043F">
        <w:rPr>
          <w:rFonts w:ascii="Times New Roman" w:eastAsia="Times New Roman" w:hAnsi="Times New Roman" w:cs="Times New Roman"/>
        </w:rPr>
        <w:t>color</w:t>
      </w:r>
      <w:proofErr w:type="spellEnd"/>
      <w:r w:rsidRPr="00B2043F">
        <w:rPr>
          <w:rFonts w:ascii="Times New Roman" w:eastAsia="Times New Roman" w:hAnsi="Times New Roman" w:cs="Times New Roman"/>
        </w:rPr>
        <w:t>, is a positive attraction between the corresponding row and column variables whilst negative values imply a repulsion (negative association; red) between the corresponding row and column variables.</w:t>
      </w:r>
    </w:p>
    <w:p w14:paraId="58C39EAC" w14:textId="77777777" w:rsidR="00E607B2" w:rsidRPr="00B2043F" w:rsidRDefault="00E607B2" w:rsidP="00963627">
      <w:pPr>
        <w:spacing w:line="360" w:lineRule="auto"/>
        <w:jc w:val="both"/>
        <w:rPr>
          <w:rFonts w:ascii="Times New Roman" w:hAnsi="Times New Roman" w:cs="Times New Roman"/>
        </w:rPr>
      </w:pPr>
    </w:p>
    <w:p w14:paraId="40990258" w14:textId="77777777" w:rsidR="00963627" w:rsidRPr="00B2043F" w:rsidRDefault="00963627" w:rsidP="003A14F9">
      <w:pPr>
        <w:pStyle w:val="ListParagraph"/>
        <w:rPr>
          <w:rFonts w:ascii="Times New Roman" w:hAnsi="Times New Roman" w:cs="Times New Roman"/>
          <w:b/>
          <w:lang w:val="en-US"/>
        </w:rPr>
      </w:pPr>
    </w:p>
    <w:p w14:paraId="62EF47F9" w14:textId="77777777" w:rsidR="003A14F9" w:rsidRPr="00B2043F" w:rsidRDefault="003A14F9" w:rsidP="00451133">
      <w:pPr>
        <w:spacing w:line="360" w:lineRule="auto"/>
        <w:jc w:val="both"/>
        <w:rPr>
          <w:rFonts w:ascii="Times New Roman" w:hAnsi="Times New Roman" w:cs="Times New Roman"/>
          <w:lang w:val="en-US"/>
        </w:rPr>
      </w:pPr>
    </w:p>
    <w:p w14:paraId="7695E2F6" w14:textId="0A794269" w:rsidR="00451133" w:rsidRPr="00B2043F" w:rsidRDefault="007B2661">
      <w:pPr>
        <w:rPr>
          <w:rFonts w:ascii="Times New Roman" w:hAnsi="Times New Roman" w:cs="Times New Roman"/>
          <w:lang w:val="en-US"/>
        </w:rPr>
      </w:pPr>
      <w:r w:rsidRPr="00B2043F">
        <w:rPr>
          <w:rFonts w:ascii="Times New Roman" w:hAnsi="Times New Roman" w:cs="Times New Roman"/>
          <w:noProof/>
          <w:lang w:eastAsia="en-GB"/>
        </w:rPr>
        <w:drawing>
          <wp:inline distT="0" distB="0" distL="0" distR="0" wp14:anchorId="68F56BF1" wp14:editId="2F939B4E">
            <wp:extent cx="5727700" cy="3332168"/>
            <wp:effectExtent l="0" t="0" r="0" b="0"/>
            <wp:docPr id="2121618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618090" name="Picture 1"/>
                    <pic:cNvPicPr/>
                  </pic:nvPicPr>
                  <pic:blipFill>
                    <a:blip r:embed="rId8">
                      <a:extLst>
                        <a:ext uri="{28A0092B-C50C-407E-A947-70E740481C1C}">
                          <a14:useLocalDpi xmlns:a14="http://schemas.microsoft.com/office/drawing/2010/main"/>
                        </a:ext>
                      </a:extLst>
                    </a:blip>
                    <a:stretch>
                      <a:fillRect/>
                    </a:stretch>
                  </pic:blipFill>
                  <pic:spPr>
                    <a:xfrm>
                      <a:off x="0" y="0"/>
                      <a:ext cx="5727700" cy="3332168"/>
                    </a:xfrm>
                    <a:prstGeom prst="rect">
                      <a:avLst/>
                    </a:prstGeom>
                  </pic:spPr>
                </pic:pic>
              </a:graphicData>
            </a:graphic>
          </wp:inline>
        </w:drawing>
      </w:r>
    </w:p>
    <w:p w14:paraId="6E072D27" w14:textId="77777777" w:rsidR="007B2661" w:rsidRPr="00B2043F" w:rsidRDefault="007B2661">
      <w:pPr>
        <w:rPr>
          <w:rFonts w:ascii="Times New Roman" w:hAnsi="Times New Roman" w:cs="Times New Roman"/>
          <w:lang w:val="en-US"/>
        </w:rPr>
      </w:pPr>
    </w:p>
    <w:p w14:paraId="2CDA278D" w14:textId="77777777" w:rsidR="00E607B2" w:rsidRPr="00B2043F" w:rsidRDefault="00E607B2" w:rsidP="00E607B2">
      <w:pPr>
        <w:spacing w:line="360" w:lineRule="auto"/>
        <w:jc w:val="both"/>
        <w:rPr>
          <w:rFonts w:ascii="Times New Roman" w:hAnsi="Times New Roman" w:cs="Times New Roman"/>
          <w:lang w:val="en-US"/>
        </w:rPr>
      </w:pPr>
      <w:r w:rsidRPr="00B2043F">
        <w:rPr>
          <w:rFonts w:ascii="Times New Roman" w:hAnsi="Times New Roman" w:cs="Times New Roman"/>
          <w:b/>
          <w:bCs/>
          <w:lang w:val="en-US"/>
        </w:rPr>
        <w:t>Supplementary Figure S2</w:t>
      </w:r>
      <w:r w:rsidRPr="00B2043F">
        <w:rPr>
          <w:rFonts w:ascii="Times New Roman" w:hAnsi="Times New Roman" w:cs="Times New Roman"/>
          <w:lang w:val="en-US"/>
        </w:rPr>
        <w:t xml:space="preserve">: </w:t>
      </w:r>
      <w:r w:rsidRPr="00B2043F">
        <w:rPr>
          <w:rFonts w:ascii="Times New Roman" w:hAnsi="Times New Roman" w:cs="Times New Roman"/>
          <w:b/>
          <w:lang w:val="en-US"/>
        </w:rPr>
        <w:t>Comparison of key parameters for different groups with Iron Deficiency Anemia</w:t>
      </w:r>
      <w:r w:rsidRPr="00B2043F">
        <w:rPr>
          <w:rFonts w:ascii="Times New Roman" w:hAnsi="Times New Roman" w:cs="Times New Roman"/>
          <w:lang w:val="en-US"/>
        </w:rPr>
        <w:t xml:space="preserve">. After autoscaling the data, the non-parametric </w:t>
      </w:r>
      <w:proofErr w:type="spellStart"/>
      <w:r w:rsidRPr="00B2043F">
        <w:rPr>
          <w:rFonts w:ascii="Times New Roman" w:hAnsi="Times New Roman" w:cs="Times New Roman"/>
          <w:lang w:val="en-US"/>
        </w:rPr>
        <w:t>Kruscal</w:t>
      </w:r>
      <w:proofErr w:type="spellEnd"/>
      <w:r w:rsidRPr="00B2043F">
        <w:rPr>
          <w:rFonts w:ascii="Times New Roman" w:hAnsi="Times New Roman" w:cs="Times New Roman"/>
          <w:lang w:val="en-US"/>
        </w:rPr>
        <w:t xml:space="preserve"> Wallis test was performed with p-values adjusted for multiple comparisons using </w:t>
      </w:r>
      <w:proofErr w:type="spellStart"/>
      <w:r w:rsidRPr="00B2043F">
        <w:rPr>
          <w:rFonts w:ascii="Times New Roman" w:hAnsi="Times New Roman" w:cs="Times New Roman"/>
          <w:lang w:val="en-US"/>
        </w:rPr>
        <w:t>Benjamini</w:t>
      </w:r>
      <w:proofErr w:type="spellEnd"/>
      <w:r w:rsidRPr="00B2043F">
        <w:rPr>
          <w:rFonts w:ascii="Times New Roman" w:hAnsi="Times New Roman" w:cs="Times New Roman"/>
          <w:lang w:val="en-US"/>
        </w:rPr>
        <w:t xml:space="preserve"> &amp; Hochberg (1995). The initial parameters list was: </w:t>
      </w:r>
      <w:proofErr w:type="spellStart"/>
      <w:r w:rsidRPr="00B2043F">
        <w:rPr>
          <w:rFonts w:ascii="Times New Roman" w:hAnsi="Times New Roman" w:cs="Times New Roman"/>
          <w:lang w:val="en-US"/>
        </w:rPr>
        <w:t>Marriage_duration</w:t>
      </w:r>
      <w:proofErr w:type="spellEnd"/>
      <w:r w:rsidRPr="00B2043F">
        <w:rPr>
          <w:rFonts w:ascii="Times New Roman" w:hAnsi="Times New Roman" w:cs="Times New Roman"/>
          <w:lang w:val="en-US"/>
        </w:rPr>
        <w:t xml:space="preserve">; Gravida; Miscarriage; APGAR_score_1; APGAR_score_2; HCT; MCV; MCH; PLT; and MPV. The final list of </w:t>
      </w:r>
      <w:r w:rsidRPr="00B2043F">
        <w:rPr>
          <w:rFonts w:ascii="Times New Roman" w:hAnsi="Times New Roman" w:cs="Times New Roman"/>
          <w:lang w:val="en-US"/>
        </w:rPr>
        <w:lastRenderedPageBreak/>
        <w:t>parameters (HCT, MCH, and MCV) with adjusted p-values &lt;0.05 are shown in (A). Afterwards, a Random Forest Classifier is fitted on these parameters. Two important measures, (B) mean decrease in Accuracy, and (C) Mean Decrease Gini ranks the features in terms of decreasing importance, i.e., the most important features that segregate between different conditions are shown on the left. To see the performance of the classifier the confusion matrix is shown in (D) (86.36% accuracy) where the rows represent the original labels, and the columns represent the predicted labels by the classifier.</w:t>
      </w:r>
    </w:p>
    <w:p w14:paraId="3D24D2CA" w14:textId="77777777" w:rsidR="003A14F9" w:rsidRPr="00B2043F" w:rsidRDefault="003A14F9">
      <w:pPr>
        <w:rPr>
          <w:rFonts w:ascii="Times New Roman" w:hAnsi="Times New Roman" w:cs="Times New Roman"/>
          <w:lang w:val="en-US"/>
        </w:rPr>
      </w:pPr>
    </w:p>
    <w:p w14:paraId="59B5CB9F" w14:textId="77777777" w:rsidR="003A14F9" w:rsidRPr="00B2043F" w:rsidRDefault="003A14F9">
      <w:pPr>
        <w:rPr>
          <w:rFonts w:ascii="Times New Roman" w:hAnsi="Times New Roman" w:cs="Times New Roman"/>
          <w:lang w:val="en-US"/>
        </w:rPr>
      </w:pPr>
    </w:p>
    <w:p w14:paraId="14956D0A" w14:textId="780D6F2A" w:rsidR="007B2661" w:rsidRPr="00B2043F" w:rsidRDefault="007B2661">
      <w:pPr>
        <w:rPr>
          <w:rFonts w:ascii="Times New Roman" w:hAnsi="Times New Roman" w:cs="Times New Roman"/>
          <w:lang w:val="en-US"/>
        </w:rPr>
      </w:pPr>
      <w:r w:rsidRPr="00B2043F">
        <w:rPr>
          <w:rFonts w:ascii="Times New Roman" w:hAnsi="Times New Roman" w:cs="Times New Roman"/>
          <w:noProof/>
          <w:lang w:eastAsia="en-GB"/>
        </w:rPr>
        <w:drawing>
          <wp:inline distT="0" distB="0" distL="0" distR="0" wp14:anchorId="37FB3ED0" wp14:editId="66478B07">
            <wp:extent cx="5727700" cy="3434336"/>
            <wp:effectExtent l="0" t="0" r="0" b="0"/>
            <wp:docPr id="8888402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840259" name="Picture 888840259"/>
                    <pic:cNvPicPr/>
                  </pic:nvPicPr>
                  <pic:blipFill>
                    <a:blip r:embed="rId9">
                      <a:extLst>
                        <a:ext uri="{28A0092B-C50C-407E-A947-70E740481C1C}">
                          <a14:useLocalDpi xmlns:a14="http://schemas.microsoft.com/office/drawing/2010/main"/>
                        </a:ext>
                      </a:extLst>
                    </a:blip>
                    <a:stretch>
                      <a:fillRect/>
                    </a:stretch>
                  </pic:blipFill>
                  <pic:spPr>
                    <a:xfrm>
                      <a:off x="0" y="0"/>
                      <a:ext cx="5727700" cy="3434336"/>
                    </a:xfrm>
                    <a:prstGeom prst="rect">
                      <a:avLst/>
                    </a:prstGeom>
                  </pic:spPr>
                </pic:pic>
              </a:graphicData>
            </a:graphic>
          </wp:inline>
        </w:drawing>
      </w:r>
    </w:p>
    <w:p w14:paraId="5FBD30FE" w14:textId="77777777" w:rsidR="00E607B2" w:rsidRDefault="00E607B2" w:rsidP="00E607B2">
      <w:pPr>
        <w:spacing w:line="360" w:lineRule="auto"/>
        <w:jc w:val="both"/>
        <w:rPr>
          <w:rFonts w:ascii="Times New Roman" w:hAnsi="Times New Roman" w:cs="Times New Roman"/>
          <w:b/>
          <w:lang w:val="en-US"/>
        </w:rPr>
      </w:pPr>
      <w:r w:rsidRPr="00B2043F">
        <w:rPr>
          <w:rFonts w:ascii="Times New Roman" w:hAnsi="Times New Roman" w:cs="Times New Roman"/>
          <w:b/>
          <w:bCs/>
          <w:lang w:val="en-US"/>
        </w:rPr>
        <w:t xml:space="preserve">Supplementary </w:t>
      </w:r>
      <w:r w:rsidRPr="00B2043F">
        <w:rPr>
          <w:rFonts w:ascii="Times New Roman" w:hAnsi="Times New Roman" w:cs="Times New Roman"/>
          <w:b/>
          <w:lang w:val="en-US"/>
        </w:rPr>
        <w:t xml:space="preserve">Figure S3: </w:t>
      </w:r>
      <w:proofErr w:type="spellStart"/>
      <w:r w:rsidRPr="00E607B2">
        <w:rPr>
          <w:rFonts w:ascii="Times New Roman" w:hAnsi="Times New Roman" w:cs="Times New Roman"/>
          <w:b/>
          <w:lang w:val="en-US"/>
        </w:rPr>
        <w:t>UpSet</w:t>
      </w:r>
      <w:proofErr w:type="spellEnd"/>
      <w:r w:rsidRPr="00E607B2">
        <w:rPr>
          <w:rFonts w:ascii="Times New Roman" w:hAnsi="Times New Roman" w:cs="Times New Roman"/>
          <w:b/>
          <w:lang w:val="en-US"/>
        </w:rPr>
        <w:t xml:space="preserve"> plot representing the correlation of anemia status with dietary habits. </w:t>
      </w:r>
    </w:p>
    <w:p w14:paraId="3309BC3A" w14:textId="77777777" w:rsidR="003864EE" w:rsidRDefault="003864EE" w:rsidP="00E607B2">
      <w:pPr>
        <w:spacing w:line="360" w:lineRule="auto"/>
        <w:jc w:val="both"/>
        <w:rPr>
          <w:rFonts w:ascii="Times New Roman" w:hAnsi="Times New Roman" w:cs="Times New Roman"/>
          <w:b/>
          <w:lang w:val="en-US"/>
        </w:rPr>
      </w:pPr>
    </w:p>
    <w:p w14:paraId="0AC201C2" w14:textId="59447A03" w:rsidR="003864EE" w:rsidRDefault="003864EE" w:rsidP="00E607B2">
      <w:pPr>
        <w:spacing w:line="360" w:lineRule="auto"/>
        <w:jc w:val="both"/>
        <w:rPr>
          <w:rFonts w:ascii="Times New Roman" w:hAnsi="Times New Roman" w:cs="Times New Roman"/>
          <w:b/>
          <w:lang w:val="en-US"/>
        </w:rPr>
      </w:pPr>
      <w:r>
        <w:rPr>
          <w:rFonts w:ascii="Times New Roman" w:hAnsi="Times New Roman" w:cs="Times New Roman"/>
          <w:b/>
          <w:lang w:val="en-US"/>
        </w:rPr>
        <w:t>Other supplementary files:</w:t>
      </w:r>
    </w:p>
    <w:p w14:paraId="4918D8DD" w14:textId="77777777" w:rsidR="003864EE" w:rsidRDefault="003864EE" w:rsidP="00E607B2">
      <w:pPr>
        <w:spacing w:line="360" w:lineRule="auto"/>
        <w:jc w:val="both"/>
        <w:rPr>
          <w:rFonts w:ascii="Times New Roman" w:hAnsi="Times New Roman" w:cs="Times New Roman"/>
          <w:b/>
        </w:rPr>
      </w:pPr>
    </w:p>
    <w:p w14:paraId="7314D867" w14:textId="7A3B1EC8" w:rsidR="003864EE" w:rsidRDefault="003864EE" w:rsidP="00E607B2">
      <w:pPr>
        <w:spacing w:line="360" w:lineRule="auto"/>
        <w:jc w:val="both"/>
        <w:rPr>
          <w:rFonts w:ascii="Times New Roman" w:hAnsi="Times New Roman" w:cs="Times New Roman"/>
          <w:bCs/>
        </w:rPr>
      </w:pPr>
      <w:r w:rsidRPr="003864EE">
        <w:rPr>
          <w:rFonts w:ascii="Times New Roman" w:hAnsi="Times New Roman" w:cs="Times New Roman"/>
          <w:b/>
        </w:rPr>
        <w:t xml:space="preserve">Supplementary_Data_Table_S2.xlsx: </w:t>
      </w:r>
      <w:r w:rsidRPr="003864EE">
        <w:rPr>
          <w:rFonts w:ascii="Times New Roman" w:hAnsi="Times New Roman" w:cs="Times New Roman"/>
          <w:bCs/>
        </w:rPr>
        <w:t xml:space="preserve">Additional </w:t>
      </w:r>
      <w:r>
        <w:rPr>
          <w:rFonts w:ascii="Times New Roman" w:hAnsi="Times New Roman" w:cs="Times New Roman"/>
          <w:bCs/>
        </w:rPr>
        <w:t>m</w:t>
      </w:r>
      <w:r w:rsidRPr="003864EE">
        <w:rPr>
          <w:rFonts w:ascii="Times New Roman" w:hAnsi="Times New Roman" w:cs="Times New Roman"/>
          <w:bCs/>
        </w:rPr>
        <w:t xml:space="preserve">etadata </w:t>
      </w:r>
      <w:r>
        <w:rPr>
          <w:rFonts w:ascii="Times New Roman" w:hAnsi="Times New Roman" w:cs="Times New Roman"/>
          <w:bCs/>
        </w:rPr>
        <w:t xml:space="preserve">file </w:t>
      </w:r>
      <w:r w:rsidRPr="003864EE">
        <w:rPr>
          <w:rFonts w:ascii="Times New Roman" w:hAnsi="Times New Roman" w:cs="Times New Roman"/>
          <w:bCs/>
        </w:rPr>
        <w:t>associated with the microbiome samples as well as survey data provided as separate sheets</w:t>
      </w:r>
      <w:r>
        <w:rPr>
          <w:rFonts w:ascii="Times New Roman" w:hAnsi="Times New Roman" w:cs="Times New Roman"/>
          <w:bCs/>
        </w:rPr>
        <w:t>.</w:t>
      </w:r>
    </w:p>
    <w:p w14:paraId="2DC6412F" w14:textId="70153FBD" w:rsidR="003864EE" w:rsidRPr="00E607B2" w:rsidRDefault="003864EE" w:rsidP="00E607B2">
      <w:pPr>
        <w:spacing w:line="360" w:lineRule="auto"/>
        <w:jc w:val="both"/>
        <w:rPr>
          <w:rFonts w:ascii="Times New Roman" w:hAnsi="Times New Roman" w:cs="Times New Roman"/>
          <w:b/>
          <w:lang w:val="en-US"/>
        </w:rPr>
      </w:pPr>
      <w:r w:rsidRPr="003864EE">
        <w:rPr>
          <w:rFonts w:ascii="Times New Roman" w:hAnsi="Times New Roman" w:cs="Times New Roman"/>
          <w:b/>
        </w:rPr>
        <w:t xml:space="preserve">Supplementary_Questionnaire.docx: </w:t>
      </w:r>
      <w:r w:rsidRPr="003864EE">
        <w:rPr>
          <w:rFonts w:ascii="Times New Roman" w:hAnsi="Times New Roman" w:cs="Times New Roman"/>
          <w:bCs/>
        </w:rPr>
        <w:t>Additional q</w:t>
      </w:r>
      <w:r w:rsidRPr="003864EE">
        <w:rPr>
          <w:rFonts w:ascii="Times New Roman" w:hAnsi="Times New Roman" w:cs="Times New Roman"/>
          <w:bCs/>
        </w:rPr>
        <w:t>uestionnaire</w:t>
      </w:r>
      <w:r w:rsidRPr="003864EE">
        <w:rPr>
          <w:rFonts w:ascii="Times New Roman" w:hAnsi="Times New Roman" w:cs="Times New Roman"/>
          <w:bCs/>
        </w:rPr>
        <w:t xml:space="preserve"> file</w:t>
      </w:r>
      <w:r w:rsidRPr="003864EE">
        <w:rPr>
          <w:rFonts w:ascii="Times New Roman" w:hAnsi="Times New Roman" w:cs="Times New Roman"/>
          <w:bCs/>
        </w:rPr>
        <w:t xml:space="preserve"> used for survey data.</w:t>
      </w:r>
    </w:p>
    <w:p w14:paraId="4384DF97" w14:textId="77777777" w:rsidR="007B2661" w:rsidRPr="00B2043F" w:rsidRDefault="007B2661">
      <w:pPr>
        <w:rPr>
          <w:rFonts w:ascii="Times New Roman" w:hAnsi="Times New Roman" w:cs="Times New Roman"/>
          <w:lang w:val="en-US"/>
        </w:rPr>
      </w:pPr>
    </w:p>
    <w:p w14:paraId="5B827E38" w14:textId="77777777" w:rsidR="007B2661" w:rsidRPr="00B2043F" w:rsidRDefault="007B2661">
      <w:pPr>
        <w:rPr>
          <w:rFonts w:ascii="Times New Roman" w:hAnsi="Times New Roman" w:cs="Times New Roman"/>
          <w:lang w:val="en-US"/>
        </w:rPr>
      </w:pPr>
    </w:p>
    <w:p w14:paraId="3831066E" w14:textId="77777777" w:rsidR="007B2661" w:rsidRPr="00B2043F" w:rsidRDefault="007B2661">
      <w:pPr>
        <w:rPr>
          <w:rFonts w:ascii="Times New Roman" w:hAnsi="Times New Roman" w:cs="Times New Roman"/>
          <w:lang w:val="en-US"/>
        </w:rPr>
      </w:pPr>
    </w:p>
    <w:p w14:paraId="1AB8F180" w14:textId="77777777" w:rsidR="007B2661" w:rsidRPr="00B2043F" w:rsidRDefault="007B2661">
      <w:pPr>
        <w:rPr>
          <w:rFonts w:ascii="Times New Roman" w:hAnsi="Times New Roman" w:cs="Times New Roman"/>
          <w:lang w:val="en-US"/>
        </w:rPr>
      </w:pPr>
    </w:p>
    <w:p w14:paraId="44156E9A" w14:textId="77777777" w:rsidR="007B2661" w:rsidRPr="00B2043F" w:rsidRDefault="007B2661">
      <w:pPr>
        <w:rPr>
          <w:rFonts w:ascii="Times New Roman" w:hAnsi="Times New Roman" w:cs="Times New Roman"/>
          <w:lang w:val="en-US"/>
        </w:rPr>
      </w:pPr>
    </w:p>
    <w:p w14:paraId="24BD2FB6" w14:textId="77777777" w:rsidR="007B2661" w:rsidRPr="00B2043F" w:rsidRDefault="007B2661">
      <w:pPr>
        <w:rPr>
          <w:rFonts w:ascii="Times New Roman" w:hAnsi="Times New Roman" w:cs="Times New Roman"/>
          <w:lang w:val="en-US"/>
        </w:rPr>
      </w:pPr>
    </w:p>
    <w:sectPr w:rsidR="007B2661" w:rsidRPr="00B2043F" w:rsidSect="00451133">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DCCA1" w14:textId="77777777" w:rsidR="00E952CE" w:rsidRDefault="00E952CE" w:rsidP="003A14F9">
      <w:r>
        <w:separator/>
      </w:r>
    </w:p>
  </w:endnote>
  <w:endnote w:type="continuationSeparator" w:id="0">
    <w:p w14:paraId="1E2BFF7B" w14:textId="77777777" w:rsidR="00E952CE" w:rsidRDefault="00E952CE" w:rsidP="003A14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6CBB4" w14:textId="77777777" w:rsidR="00E952CE" w:rsidRDefault="00E952CE" w:rsidP="003A14F9">
      <w:r>
        <w:separator/>
      </w:r>
    </w:p>
  </w:footnote>
  <w:footnote w:type="continuationSeparator" w:id="0">
    <w:p w14:paraId="1F7FE935" w14:textId="77777777" w:rsidR="00E952CE" w:rsidRDefault="00E952CE" w:rsidP="003A14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6275C"/>
    <w:multiLevelType w:val="hybridMultilevel"/>
    <w:tmpl w:val="97E46BDE"/>
    <w:lvl w:ilvl="0" w:tplc="8146D9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67904C5C"/>
    <w:multiLevelType w:val="hybridMultilevel"/>
    <w:tmpl w:val="439C4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3768495">
    <w:abstractNumId w:val="1"/>
  </w:num>
  <w:num w:numId="2" w16cid:durableId="991829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133"/>
    <w:rsid w:val="0000224D"/>
    <w:rsid w:val="00003903"/>
    <w:rsid w:val="0001319B"/>
    <w:rsid w:val="000147EB"/>
    <w:rsid w:val="000216C8"/>
    <w:rsid w:val="00025016"/>
    <w:rsid w:val="00026D3B"/>
    <w:rsid w:val="0003100D"/>
    <w:rsid w:val="00033052"/>
    <w:rsid w:val="00037315"/>
    <w:rsid w:val="00042B4B"/>
    <w:rsid w:val="00042DE4"/>
    <w:rsid w:val="0004491D"/>
    <w:rsid w:val="00044942"/>
    <w:rsid w:val="0004518C"/>
    <w:rsid w:val="00047023"/>
    <w:rsid w:val="000477DE"/>
    <w:rsid w:val="00047B59"/>
    <w:rsid w:val="000515C7"/>
    <w:rsid w:val="00052DCC"/>
    <w:rsid w:val="00056E5D"/>
    <w:rsid w:val="00057083"/>
    <w:rsid w:val="00060687"/>
    <w:rsid w:val="00060A8B"/>
    <w:rsid w:val="00060AF9"/>
    <w:rsid w:val="00065AD4"/>
    <w:rsid w:val="000665DF"/>
    <w:rsid w:val="000676D0"/>
    <w:rsid w:val="00067B84"/>
    <w:rsid w:val="00075710"/>
    <w:rsid w:val="0008122C"/>
    <w:rsid w:val="00087282"/>
    <w:rsid w:val="000872D6"/>
    <w:rsid w:val="00093BA7"/>
    <w:rsid w:val="00094C27"/>
    <w:rsid w:val="00094EB1"/>
    <w:rsid w:val="000A1618"/>
    <w:rsid w:val="000A22FE"/>
    <w:rsid w:val="000A3F3E"/>
    <w:rsid w:val="000A4DCF"/>
    <w:rsid w:val="000A70D5"/>
    <w:rsid w:val="000B2351"/>
    <w:rsid w:val="000B393E"/>
    <w:rsid w:val="000B4F2B"/>
    <w:rsid w:val="000B548E"/>
    <w:rsid w:val="000B6E39"/>
    <w:rsid w:val="000C14D0"/>
    <w:rsid w:val="000C511C"/>
    <w:rsid w:val="000C53C1"/>
    <w:rsid w:val="000D0797"/>
    <w:rsid w:val="000D07B5"/>
    <w:rsid w:val="000D085D"/>
    <w:rsid w:val="000D1203"/>
    <w:rsid w:val="000D1AF9"/>
    <w:rsid w:val="000D1C55"/>
    <w:rsid w:val="000D5202"/>
    <w:rsid w:val="000D7834"/>
    <w:rsid w:val="000E0FC0"/>
    <w:rsid w:val="000E1096"/>
    <w:rsid w:val="000E3BBF"/>
    <w:rsid w:val="000E5304"/>
    <w:rsid w:val="000F02BF"/>
    <w:rsid w:val="000F088F"/>
    <w:rsid w:val="000F3A63"/>
    <w:rsid w:val="000F4FDC"/>
    <w:rsid w:val="00101846"/>
    <w:rsid w:val="001033F8"/>
    <w:rsid w:val="00103454"/>
    <w:rsid w:val="0010351C"/>
    <w:rsid w:val="001036AA"/>
    <w:rsid w:val="00107060"/>
    <w:rsid w:val="00110478"/>
    <w:rsid w:val="001109BB"/>
    <w:rsid w:val="00114186"/>
    <w:rsid w:val="00114EF0"/>
    <w:rsid w:val="00116CC0"/>
    <w:rsid w:val="00117A88"/>
    <w:rsid w:val="00126FC1"/>
    <w:rsid w:val="00142957"/>
    <w:rsid w:val="00152A9C"/>
    <w:rsid w:val="0015592F"/>
    <w:rsid w:val="00162205"/>
    <w:rsid w:val="00163F2D"/>
    <w:rsid w:val="001647AC"/>
    <w:rsid w:val="00164E8B"/>
    <w:rsid w:val="00166F96"/>
    <w:rsid w:val="00167D76"/>
    <w:rsid w:val="00170093"/>
    <w:rsid w:val="00170633"/>
    <w:rsid w:val="001707D2"/>
    <w:rsid w:val="00171492"/>
    <w:rsid w:val="00172797"/>
    <w:rsid w:val="00172AF1"/>
    <w:rsid w:val="00181845"/>
    <w:rsid w:val="00181D37"/>
    <w:rsid w:val="00183680"/>
    <w:rsid w:val="00185890"/>
    <w:rsid w:val="001872FE"/>
    <w:rsid w:val="00190B9B"/>
    <w:rsid w:val="00191BCA"/>
    <w:rsid w:val="00192511"/>
    <w:rsid w:val="00193FB2"/>
    <w:rsid w:val="00196F0C"/>
    <w:rsid w:val="001979ED"/>
    <w:rsid w:val="001A2EEF"/>
    <w:rsid w:val="001A3BEB"/>
    <w:rsid w:val="001A7637"/>
    <w:rsid w:val="001B0254"/>
    <w:rsid w:val="001B2D4D"/>
    <w:rsid w:val="001B3ACB"/>
    <w:rsid w:val="001B4B40"/>
    <w:rsid w:val="001C048F"/>
    <w:rsid w:val="001C09C8"/>
    <w:rsid w:val="001C0A97"/>
    <w:rsid w:val="001C134A"/>
    <w:rsid w:val="001C23AF"/>
    <w:rsid w:val="001C37CD"/>
    <w:rsid w:val="001D1410"/>
    <w:rsid w:val="001D3188"/>
    <w:rsid w:val="001D3EE7"/>
    <w:rsid w:val="001D68DA"/>
    <w:rsid w:val="001E07DE"/>
    <w:rsid w:val="001E15D8"/>
    <w:rsid w:val="001E1868"/>
    <w:rsid w:val="001E1B50"/>
    <w:rsid w:val="001E7197"/>
    <w:rsid w:val="001F38A9"/>
    <w:rsid w:val="002016D4"/>
    <w:rsid w:val="002074D4"/>
    <w:rsid w:val="00211433"/>
    <w:rsid w:val="00212207"/>
    <w:rsid w:val="00212429"/>
    <w:rsid w:val="00212C94"/>
    <w:rsid w:val="00214E48"/>
    <w:rsid w:val="00217829"/>
    <w:rsid w:val="002217F2"/>
    <w:rsid w:val="00224B35"/>
    <w:rsid w:val="00226D24"/>
    <w:rsid w:val="00230917"/>
    <w:rsid w:val="00231699"/>
    <w:rsid w:val="00231D84"/>
    <w:rsid w:val="00234215"/>
    <w:rsid w:val="00234F3A"/>
    <w:rsid w:val="00235D02"/>
    <w:rsid w:val="00236D66"/>
    <w:rsid w:val="00237438"/>
    <w:rsid w:val="00241652"/>
    <w:rsid w:val="00242E76"/>
    <w:rsid w:val="00242F9B"/>
    <w:rsid w:val="0024317F"/>
    <w:rsid w:val="00243F7B"/>
    <w:rsid w:val="0024435F"/>
    <w:rsid w:val="00246690"/>
    <w:rsid w:val="002477B1"/>
    <w:rsid w:val="002479C8"/>
    <w:rsid w:val="00252579"/>
    <w:rsid w:val="002531BD"/>
    <w:rsid w:val="00254707"/>
    <w:rsid w:val="00255C0C"/>
    <w:rsid w:val="00261DFB"/>
    <w:rsid w:val="0026442F"/>
    <w:rsid w:val="002668E4"/>
    <w:rsid w:val="00272B34"/>
    <w:rsid w:val="0027352B"/>
    <w:rsid w:val="00275B31"/>
    <w:rsid w:val="0028068A"/>
    <w:rsid w:val="00280B8A"/>
    <w:rsid w:val="002817A6"/>
    <w:rsid w:val="00281E96"/>
    <w:rsid w:val="00286061"/>
    <w:rsid w:val="0028646D"/>
    <w:rsid w:val="002874EC"/>
    <w:rsid w:val="00292398"/>
    <w:rsid w:val="002A0B6A"/>
    <w:rsid w:val="002A4271"/>
    <w:rsid w:val="002A4ECA"/>
    <w:rsid w:val="002A6580"/>
    <w:rsid w:val="002B4FA2"/>
    <w:rsid w:val="002B5D94"/>
    <w:rsid w:val="002B5E83"/>
    <w:rsid w:val="002C22C8"/>
    <w:rsid w:val="002C240E"/>
    <w:rsid w:val="002C6FBA"/>
    <w:rsid w:val="002D1210"/>
    <w:rsid w:val="002D620F"/>
    <w:rsid w:val="002E4543"/>
    <w:rsid w:val="002E592E"/>
    <w:rsid w:val="002E668A"/>
    <w:rsid w:val="002E6F9D"/>
    <w:rsid w:val="002E767C"/>
    <w:rsid w:val="002F202C"/>
    <w:rsid w:val="002F39EE"/>
    <w:rsid w:val="002F4B17"/>
    <w:rsid w:val="00302B3B"/>
    <w:rsid w:val="00311588"/>
    <w:rsid w:val="00313440"/>
    <w:rsid w:val="00316055"/>
    <w:rsid w:val="0032030B"/>
    <w:rsid w:val="00321E85"/>
    <w:rsid w:val="00323F0B"/>
    <w:rsid w:val="003245CF"/>
    <w:rsid w:val="00324E6A"/>
    <w:rsid w:val="00335F61"/>
    <w:rsid w:val="003362EA"/>
    <w:rsid w:val="003379D8"/>
    <w:rsid w:val="00340F79"/>
    <w:rsid w:val="0034265F"/>
    <w:rsid w:val="00342CF1"/>
    <w:rsid w:val="003432B0"/>
    <w:rsid w:val="00344FF8"/>
    <w:rsid w:val="00345055"/>
    <w:rsid w:val="00347CDD"/>
    <w:rsid w:val="00350156"/>
    <w:rsid w:val="0035022F"/>
    <w:rsid w:val="00351277"/>
    <w:rsid w:val="00353193"/>
    <w:rsid w:val="00354C1D"/>
    <w:rsid w:val="00357CF3"/>
    <w:rsid w:val="00361E45"/>
    <w:rsid w:val="0036415F"/>
    <w:rsid w:val="003641E9"/>
    <w:rsid w:val="00365B5E"/>
    <w:rsid w:val="00371C7C"/>
    <w:rsid w:val="00373D6C"/>
    <w:rsid w:val="00375C9A"/>
    <w:rsid w:val="00375D90"/>
    <w:rsid w:val="00381A68"/>
    <w:rsid w:val="0038258C"/>
    <w:rsid w:val="00383C31"/>
    <w:rsid w:val="00384C0C"/>
    <w:rsid w:val="00385B14"/>
    <w:rsid w:val="003864EE"/>
    <w:rsid w:val="00386DA5"/>
    <w:rsid w:val="00390FCF"/>
    <w:rsid w:val="00392A1E"/>
    <w:rsid w:val="00396DAC"/>
    <w:rsid w:val="00397CE9"/>
    <w:rsid w:val="003A0764"/>
    <w:rsid w:val="003A14F9"/>
    <w:rsid w:val="003A361B"/>
    <w:rsid w:val="003A6312"/>
    <w:rsid w:val="003B5A1B"/>
    <w:rsid w:val="003B6210"/>
    <w:rsid w:val="003B759F"/>
    <w:rsid w:val="003C62A9"/>
    <w:rsid w:val="003C6756"/>
    <w:rsid w:val="003C716B"/>
    <w:rsid w:val="003C7995"/>
    <w:rsid w:val="003D67DE"/>
    <w:rsid w:val="003E27B8"/>
    <w:rsid w:val="003E457E"/>
    <w:rsid w:val="003E7D11"/>
    <w:rsid w:val="003F2A2F"/>
    <w:rsid w:val="003F2FEC"/>
    <w:rsid w:val="003F4045"/>
    <w:rsid w:val="003F4EAA"/>
    <w:rsid w:val="003F5D63"/>
    <w:rsid w:val="00401D87"/>
    <w:rsid w:val="00404CAE"/>
    <w:rsid w:val="004074ED"/>
    <w:rsid w:val="00407A9A"/>
    <w:rsid w:val="004113BE"/>
    <w:rsid w:val="00411490"/>
    <w:rsid w:val="0041170B"/>
    <w:rsid w:val="00414260"/>
    <w:rsid w:val="004163C0"/>
    <w:rsid w:val="00417B61"/>
    <w:rsid w:val="004229D5"/>
    <w:rsid w:val="00423511"/>
    <w:rsid w:val="00423810"/>
    <w:rsid w:val="00425CC8"/>
    <w:rsid w:val="00426516"/>
    <w:rsid w:val="00430264"/>
    <w:rsid w:val="004304AA"/>
    <w:rsid w:val="004306E8"/>
    <w:rsid w:val="0043104F"/>
    <w:rsid w:val="004331C0"/>
    <w:rsid w:val="00434730"/>
    <w:rsid w:val="0043740B"/>
    <w:rsid w:val="00441734"/>
    <w:rsid w:val="0044467F"/>
    <w:rsid w:val="0044669A"/>
    <w:rsid w:val="00451133"/>
    <w:rsid w:val="00453F2D"/>
    <w:rsid w:val="004624CD"/>
    <w:rsid w:val="00463943"/>
    <w:rsid w:val="00464CD3"/>
    <w:rsid w:val="00466AA7"/>
    <w:rsid w:val="004678A8"/>
    <w:rsid w:val="00471E3F"/>
    <w:rsid w:val="00473F86"/>
    <w:rsid w:val="00474446"/>
    <w:rsid w:val="00475C97"/>
    <w:rsid w:val="00475E06"/>
    <w:rsid w:val="00477337"/>
    <w:rsid w:val="00480872"/>
    <w:rsid w:val="00482512"/>
    <w:rsid w:val="00487395"/>
    <w:rsid w:val="00490FB0"/>
    <w:rsid w:val="00493A35"/>
    <w:rsid w:val="00497A8D"/>
    <w:rsid w:val="00497B37"/>
    <w:rsid w:val="004A1211"/>
    <w:rsid w:val="004A1533"/>
    <w:rsid w:val="004A44A6"/>
    <w:rsid w:val="004A4CD4"/>
    <w:rsid w:val="004A6714"/>
    <w:rsid w:val="004B546F"/>
    <w:rsid w:val="004C2CED"/>
    <w:rsid w:val="004C30EE"/>
    <w:rsid w:val="004C3483"/>
    <w:rsid w:val="004C3EA1"/>
    <w:rsid w:val="004C5B43"/>
    <w:rsid w:val="004C6644"/>
    <w:rsid w:val="004D1607"/>
    <w:rsid w:val="004D49F4"/>
    <w:rsid w:val="004F22FF"/>
    <w:rsid w:val="004F60BE"/>
    <w:rsid w:val="004F7725"/>
    <w:rsid w:val="004F7CAB"/>
    <w:rsid w:val="005024D9"/>
    <w:rsid w:val="00513626"/>
    <w:rsid w:val="005151C5"/>
    <w:rsid w:val="005249FF"/>
    <w:rsid w:val="00525D63"/>
    <w:rsid w:val="00527B72"/>
    <w:rsid w:val="00534657"/>
    <w:rsid w:val="00534994"/>
    <w:rsid w:val="00536D69"/>
    <w:rsid w:val="00543577"/>
    <w:rsid w:val="00545691"/>
    <w:rsid w:val="00546AA4"/>
    <w:rsid w:val="00546C06"/>
    <w:rsid w:val="00546C84"/>
    <w:rsid w:val="00552405"/>
    <w:rsid w:val="005535A2"/>
    <w:rsid w:val="005537CD"/>
    <w:rsid w:val="00554C4D"/>
    <w:rsid w:val="005559BE"/>
    <w:rsid w:val="0055693C"/>
    <w:rsid w:val="005601AD"/>
    <w:rsid w:val="00560AE4"/>
    <w:rsid w:val="00561805"/>
    <w:rsid w:val="00562E91"/>
    <w:rsid w:val="005672EE"/>
    <w:rsid w:val="00567C83"/>
    <w:rsid w:val="00567D9C"/>
    <w:rsid w:val="005709CC"/>
    <w:rsid w:val="00572F11"/>
    <w:rsid w:val="005752DF"/>
    <w:rsid w:val="00575EA0"/>
    <w:rsid w:val="00577303"/>
    <w:rsid w:val="005776DD"/>
    <w:rsid w:val="00584026"/>
    <w:rsid w:val="005902C3"/>
    <w:rsid w:val="00592548"/>
    <w:rsid w:val="005956E7"/>
    <w:rsid w:val="0059632E"/>
    <w:rsid w:val="00597E21"/>
    <w:rsid w:val="005A11F1"/>
    <w:rsid w:val="005A26A0"/>
    <w:rsid w:val="005A37F3"/>
    <w:rsid w:val="005A3968"/>
    <w:rsid w:val="005A3D2E"/>
    <w:rsid w:val="005A5165"/>
    <w:rsid w:val="005A575F"/>
    <w:rsid w:val="005A605A"/>
    <w:rsid w:val="005B0ADF"/>
    <w:rsid w:val="005B23C9"/>
    <w:rsid w:val="005B5932"/>
    <w:rsid w:val="005B65BB"/>
    <w:rsid w:val="005C3F40"/>
    <w:rsid w:val="005C5199"/>
    <w:rsid w:val="005C565F"/>
    <w:rsid w:val="005C684B"/>
    <w:rsid w:val="005C78A1"/>
    <w:rsid w:val="005D0972"/>
    <w:rsid w:val="005D12CA"/>
    <w:rsid w:val="005D22DC"/>
    <w:rsid w:val="005D2AF1"/>
    <w:rsid w:val="005D38DA"/>
    <w:rsid w:val="005E02B1"/>
    <w:rsid w:val="005E0B40"/>
    <w:rsid w:val="005E0C21"/>
    <w:rsid w:val="005E0F05"/>
    <w:rsid w:val="005E0F26"/>
    <w:rsid w:val="005E4257"/>
    <w:rsid w:val="005E4DDF"/>
    <w:rsid w:val="005E50EA"/>
    <w:rsid w:val="005E54CC"/>
    <w:rsid w:val="005E5C99"/>
    <w:rsid w:val="005E6F5E"/>
    <w:rsid w:val="005E7F55"/>
    <w:rsid w:val="005F073D"/>
    <w:rsid w:val="005F2B4E"/>
    <w:rsid w:val="005F5B2A"/>
    <w:rsid w:val="005F5C8B"/>
    <w:rsid w:val="00604A2E"/>
    <w:rsid w:val="0060669C"/>
    <w:rsid w:val="00616C47"/>
    <w:rsid w:val="00622BEC"/>
    <w:rsid w:val="00632D04"/>
    <w:rsid w:val="006331BE"/>
    <w:rsid w:val="00635054"/>
    <w:rsid w:val="00642876"/>
    <w:rsid w:val="0064413D"/>
    <w:rsid w:val="006448C5"/>
    <w:rsid w:val="006465C7"/>
    <w:rsid w:val="00647581"/>
    <w:rsid w:val="00650979"/>
    <w:rsid w:val="00650D44"/>
    <w:rsid w:val="006556A3"/>
    <w:rsid w:val="00656B86"/>
    <w:rsid w:val="006578E2"/>
    <w:rsid w:val="00662EA5"/>
    <w:rsid w:val="0066319D"/>
    <w:rsid w:val="006731FA"/>
    <w:rsid w:val="00674E11"/>
    <w:rsid w:val="00680777"/>
    <w:rsid w:val="006814D0"/>
    <w:rsid w:val="0068247A"/>
    <w:rsid w:val="00683F30"/>
    <w:rsid w:val="00686EED"/>
    <w:rsid w:val="006873F2"/>
    <w:rsid w:val="00692197"/>
    <w:rsid w:val="006929B0"/>
    <w:rsid w:val="00693281"/>
    <w:rsid w:val="00693962"/>
    <w:rsid w:val="00693AF2"/>
    <w:rsid w:val="006957F2"/>
    <w:rsid w:val="00696AE0"/>
    <w:rsid w:val="006A0F27"/>
    <w:rsid w:val="006A17C0"/>
    <w:rsid w:val="006A2FFE"/>
    <w:rsid w:val="006B0DEF"/>
    <w:rsid w:val="006B1AE1"/>
    <w:rsid w:val="006B1F99"/>
    <w:rsid w:val="006B2659"/>
    <w:rsid w:val="006B5214"/>
    <w:rsid w:val="006B59DA"/>
    <w:rsid w:val="006B6F8D"/>
    <w:rsid w:val="006B705F"/>
    <w:rsid w:val="006C21F6"/>
    <w:rsid w:val="006C3948"/>
    <w:rsid w:val="006C453D"/>
    <w:rsid w:val="006C6415"/>
    <w:rsid w:val="006D33A9"/>
    <w:rsid w:val="006D4759"/>
    <w:rsid w:val="006E0189"/>
    <w:rsid w:val="006E10CC"/>
    <w:rsid w:val="006E2A09"/>
    <w:rsid w:val="006E74B2"/>
    <w:rsid w:val="006F1CE2"/>
    <w:rsid w:val="006F4514"/>
    <w:rsid w:val="006F452B"/>
    <w:rsid w:val="006F47EA"/>
    <w:rsid w:val="006F4A43"/>
    <w:rsid w:val="006F7546"/>
    <w:rsid w:val="00701BE1"/>
    <w:rsid w:val="00702B14"/>
    <w:rsid w:val="007045E2"/>
    <w:rsid w:val="00705C95"/>
    <w:rsid w:val="00705CD8"/>
    <w:rsid w:val="00706D57"/>
    <w:rsid w:val="00710D44"/>
    <w:rsid w:val="0071272C"/>
    <w:rsid w:val="00713F0D"/>
    <w:rsid w:val="00714FFA"/>
    <w:rsid w:val="0072121A"/>
    <w:rsid w:val="007227EB"/>
    <w:rsid w:val="00723F20"/>
    <w:rsid w:val="00730906"/>
    <w:rsid w:val="0073223F"/>
    <w:rsid w:val="007323B0"/>
    <w:rsid w:val="007336A7"/>
    <w:rsid w:val="007379D3"/>
    <w:rsid w:val="00741264"/>
    <w:rsid w:val="00741C3C"/>
    <w:rsid w:val="007433AB"/>
    <w:rsid w:val="007444D9"/>
    <w:rsid w:val="007473C5"/>
    <w:rsid w:val="00751AFA"/>
    <w:rsid w:val="00751BC0"/>
    <w:rsid w:val="00752405"/>
    <w:rsid w:val="00755260"/>
    <w:rsid w:val="00762298"/>
    <w:rsid w:val="007624C1"/>
    <w:rsid w:val="00763961"/>
    <w:rsid w:val="00765A88"/>
    <w:rsid w:val="00766A4F"/>
    <w:rsid w:val="0077005B"/>
    <w:rsid w:val="00771FD5"/>
    <w:rsid w:val="00772437"/>
    <w:rsid w:val="00776025"/>
    <w:rsid w:val="00786323"/>
    <w:rsid w:val="00786455"/>
    <w:rsid w:val="00791287"/>
    <w:rsid w:val="007938FE"/>
    <w:rsid w:val="00794936"/>
    <w:rsid w:val="00794972"/>
    <w:rsid w:val="007A0AD6"/>
    <w:rsid w:val="007A5E28"/>
    <w:rsid w:val="007A6136"/>
    <w:rsid w:val="007B1921"/>
    <w:rsid w:val="007B2661"/>
    <w:rsid w:val="007B2BE0"/>
    <w:rsid w:val="007B643E"/>
    <w:rsid w:val="007B676A"/>
    <w:rsid w:val="007C099E"/>
    <w:rsid w:val="007C13C1"/>
    <w:rsid w:val="007C2F68"/>
    <w:rsid w:val="007C55ED"/>
    <w:rsid w:val="007C5D00"/>
    <w:rsid w:val="007C793D"/>
    <w:rsid w:val="007D314A"/>
    <w:rsid w:val="007D4655"/>
    <w:rsid w:val="007D50ED"/>
    <w:rsid w:val="007D57DB"/>
    <w:rsid w:val="007D6C20"/>
    <w:rsid w:val="007D72D6"/>
    <w:rsid w:val="007E6E98"/>
    <w:rsid w:val="007F1192"/>
    <w:rsid w:val="007F228B"/>
    <w:rsid w:val="007F45A6"/>
    <w:rsid w:val="007F4630"/>
    <w:rsid w:val="00800316"/>
    <w:rsid w:val="00800A86"/>
    <w:rsid w:val="008056FB"/>
    <w:rsid w:val="00820372"/>
    <w:rsid w:val="00820794"/>
    <w:rsid w:val="008226E1"/>
    <w:rsid w:val="0082293F"/>
    <w:rsid w:val="008310EA"/>
    <w:rsid w:val="008352D0"/>
    <w:rsid w:val="00840FA3"/>
    <w:rsid w:val="00841902"/>
    <w:rsid w:val="008430D6"/>
    <w:rsid w:val="00845EE0"/>
    <w:rsid w:val="00846589"/>
    <w:rsid w:val="00850122"/>
    <w:rsid w:val="00850CC2"/>
    <w:rsid w:val="00852D90"/>
    <w:rsid w:val="00855154"/>
    <w:rsid w:val="00855D8E"/>
    <w:rsid w:val="00857D3F"/>
    <w:rsid w:val="00860C93"/>
    <w:rsid w:val="0086137F"/>
    <w:rsid w:val="00861EED"/>
    <w:rsid w:val="008644B1"/>
    <w:rsid w:val="008670F1"/>
    <w:rsid w:val="008673A2"/>
    <w:rsid w:val="00867AB3"/>
    <w:rsid w:val="00870C01"/>
    <w:rsid w:val="00871AAE"/>
    <w:rsid w:val="00871CF1"/>
    <w:rsid w:val="00874754"/>
    <w:rsid w:val="008817BC"/>
    <w:rsid w:val="008905AB"/>
    <w:rsid w:val="00890B33"/>
    <w:rsid w:val="00891025"/>
    <w:rsid w:val="0089207F"/>
    <w:rsid w:val="00897D27"/>
    <w:rsid w:val="008A1C06"/>
    <w:rsid w:val="008A285E"/>
    <w:rsid w:val="008A2BBF"/>
    <w:rsid w:val="008A5401"/>
    <w:rsid w:val="008A5C17"/>
    <w:rsid w:val="008A60DA"/>
    <w:rsid w:val="008B096C"/>
    <w:rsid w:val="008B1B2A"/>
    <w:rsid w:val="008B1B2D"/>
    <w:rsid w:val="008B4EF6"/>
    <w:rsid w:val="008B4FB2"/>
    <w:rsid w:val="008B7FAF"/>
    <w:rsid w:val="008C019B"/>
    <w:rsid w:val="008C4C98"/>
    <w:rsid w:val="008C5245"/>
    <w:rsid w:val="008D02E0"/>
    <w:rsid w:val="008D2715"/>
    <w:rsid w:val="008D60ED"/>
    <w:rsid w:val="008E21B5"/>
    <w:rsid w:val="008E2CDE"/>
    <w:rsid w:val="008E528E"/>
    <w:rsid w:val="008E67D2"/>
    <w:rsid w:val="008F450F"/>
    <w:rsid w:val="00900F46"/>
    <w:rsid w:val="009014EC"/>
    <w:rsid w:val="00901A19"/>
    <w:rsid w:val="0090304D"/>
    <w:rsid w:val="00904F12"/>
    <w:rsid w:val="00907E8D"/>
    <w:rsid w:val="00910D01"/>
    <w:rsid w:val="009123FA"/>
    <w:rsid w:val="009131D3"/>
    <w:rsid w:val="009215F9"/>
    <w:rsid w:val="00921E7A"/>
    <w:rsid w:val="00922584"/>
    <w:rsid w:val="009238BC"/>
    <w:rsid w:val="00923F0C"/>
    <w:rsid w:val="00930119"/>
    <w:rsid w:val="0093312E"/>
    <w:rsid w:val="00937BEF"/>
    <w:rsid w:val="0094264C"/>
    <w:rsid w:val="00942EBC"/>
    <w:rsid w:val="00950416"/>
    <w:rsid w:val="00962D36"/>
    <w:rsid w:val="00963627"/>
    <w:rsid w:val="009638C7"/>
    <w:rsid w:val="00964265"/>
    <w:rsid w:val="009643BC"/>
    <w:rsid w:val="00965361"/>
    <w:rsid w:val="009704AD"/>
    <w:rsid w:val="00973569"/>
    <w:rsid w:val="009754BA"/>
    <w:rsid w:val="00975DCF"/>
    <w:rsid w:val="0098664F"/>
    <w:rsid w:val="00991F2B"/>
    <w:rsid w:val="0099418E"/>
    <w:rsid w:val="00994F08"/>
    <w:rsid w:val="0099536D"/>
    <w:rsid w:val="00996200"/>
    <w:rsid w:val="009A71AB"/>
    <w:rsid w:val="009B1610"/>
    <w:rsid w:val="009B30F5"/>
    <w:rsid w:val="009B4435"/>
    <w:rsid w:val="009C32C7"/>
    <w:rsid w:val="009C7CC6"/>
    <w:rsid w:val="009D1DBC"/>
    <w:rsid w:val="009D2C74"/>
    <w:rsid w:val="009D445F"/>
    <w:rsid w:val="009D6848"/>
    <w:rsid w:val="009D7913"/>
    <w:rsid w:val="009E0B58"/>
    <w:rsid w:val="009E0E78"/>
    <w:rsid w:val="009E29C4"/>
    <w:rsid w:val="009E3FDB"/>
    <w:rsid w:val="009E59D7"/>
    <w:rsid w:val="009F41F4"/>
    <w:rsid w:val="009F577E"/>
    <w:rsid w:val="00A008A0"/>
    <w:rsid w:val="00A05A10"/>
    <w:rsid w:val="00A074A7"/>
    <w:rsid w:val="00A12075"/>
    <w:rsid w:val="00A13B3C"/>
    <w:rsid w:val="00A14492"/>
    <w:rsid w:val="00A14917"/>
    <w:rsid w:val="00A168E3"/>
    <w:rsid w:val="00A2280C"/>
    <w:rsid w:val="00A254B1"/>
    <w:rsid w:val="00A25C29"/>
    <w:rsid w:val="00A261FC"/>
    <w:rsid w:val="00A3068E"/>
    <w:rsid w:val="00A30E6F"/>
    <w:rsid w:val="00A340A6"/>
    <w:rsid w:val="00A3499E"/>
    <w:rsid w:val="00A41633"/>
    <w:rsid w:val="00A41A2C"/>
    <w:rsid w:val="00A422A3"/>
    <w:rsid w:val="00A425FD"/>
    <w:rsid w:val="00A44BB3"/>
    <w:rsid w:val="00A500A8"/>
    <w:rsid w:val="00A513E0"/>
    <w:rsid w:val="00A52421"/>
    <w:rsid w:val="00A52E9A"/>
    <w:rsid w:val="00A53AF3"/>
    <w:rsid w:val="00A60996"/>
    <w:rsid w:val="00A65EF4"/>
    <w:rsid w:val="00A7298A"/>
    <w:rsid w:val="00A741A2"/>
    <w:rsid w:val="00A75DBA"/>
    <w:rsid w:val="00A764C3"/>
    <w:rsid w:val="00A77B8A"/>
    <w:rsid w:val="00A834F7"/>
    <w:rsid w:val="00A9131A"/>
    <w:rsid w:val="00A913FB"/>
    <w:rsid w:val="00A930B3"/>
    <w:rsid w:val="00A96017"/>
    <w:rsid w:val="00A96BCF"/>
    <w:rsid w:val="00A973FE"/>
    <w:rsid w:val="00A97421"/>
    <w:rsid w:val="00A97458"/>
    <w:rsid w:val="00AA2F74"/>
    <w:rsid w:val="00AA3173"/>
    <w:rsid w:val="00AB0FD0"/>
    <w:rsid w:val="00AB3CAE"/>
    <w:rsid w:val="00AB647D"/>
    <w:rsid w:val="00AB6711"/>
    <w:rsid w:val="00AC6AB1"/>
    <w:rsid w:val="00AC7225"/>
    <w:rsid w:val="00AD168C"/>
    <w:rsid w:val="00AD1D71"/>
    <w:rsid w:val="00AD1E73"/>
    <w:rsid w:val="00AD224E"/>
    <w:rsid w:val="00AD54F6"/>
    <w:rsid w:val="00AD6E9F"/>
    <w:rsid w:val="00AE067E"/>
    <w:rsid w:val="00AE4FCA"/>
    <w:rsid w:val="00AE527E"/>
    <w:rsid w:val="00AE68F3"/>
    <w:rsid w:val="00AF0411"/>
    <w:rsid w:val="00AF3227"/>
    <w:rsid w:val="00AF4BA9"/>
    <w:rsid w:val="00B00EE2"/>
    <w:rsid w:val="00B035BD"/>
    <w:rsid w:val="00B07F96"/>
    <w:rsid w:val="00B11FC6"/>
    <w:rsid w:val="00B13667"/>
    <w:rsid w:val="00B14396"/>
    <w:rsid w:val="00B2026E"/>
    <w:rsid w:val="00B2043F"/>
    <w:rsid w:val="00B20CA3"/>
    <w:rsid w:val="00B22970"/>
    <w:rsid w:val="00B23547"/>
    <w:rsid w:val="00B25D7C"/>
    <w:rsid w:val="00B33DB2"/>
    <w:rsid w:val="00B41BA2"/>
    <w:rsid w:val="00B42C7E"/>
    <w:rsid w:val="00B4361E"/>
    <w:rsid w:val="00B43AE2"/>
    <w:rsid w:val="00B449F2"/>
    <w:rsid w:val="00B47C84"/>
    <w:rsid w:val="00B519B3"/>
    <w:rsid w:val="00B53724"/>
    <w:rsid w:val="00B57904"/>
    <w:rsid w:val="00B6091B"/>
    <w:rsid w:val="00B66E4F"/>
    <w:rsid w:val="00B6772A"/>
    <w:rsid w:val="00B677D7"/>
    <w:rsid w:val="00B750E1"/>
    <w:rsid w:val="00B7558B"/>
    <w:rsid w:val="00B80C5F"/>
    <w:rsid w:val="00B822C2"/>
    <w:rsid w:val="00B90E59"/>
    <w:rsid w:val="00B93DD9"/>
    <w:rsid w:val="00BA064E"/>
    <w:rsid w:val="00BA1FB5"/>
    <w:rsid w:val="00BA74A5"/>
    <w:rsid w:val="00BB02CF"/>
    <w:rsid w:val="00BB0D19"/>
    <w:rsid w:val="00BB0D82"/>
    <w:rsid w:val="00BB17C8"/>
    <w:rsid w:val="00BB1B0A"/>
    <w:rsid w:val="00BB210C"/>
    <w:rsid w:val="00BB3DA3"/>
    <w:rsid w:val="00BB4333"/>
    <w:rsid w:val="00BC1087"/>
    <w:rsid w:val="00BC2C30"/>
    <w:rsid w:val="00BC2C98"/>
    <w:rsid w:val="00BD08F0"/>
    <w:rsid w:val="00BD0CAC"/>
    <w:rsid w:val="00BD0D56"/>
    <w:rsid w:val="00BD394E"/>
    <w:rsid w:val="00BD4164"/>
    <w:rsid w:val="00BE1385"/>
    <w:rsid w:val="00BE1605"/>
    <w:rsid w:val="00BE608C"/>
    <w:rsid w:val="00BF1F62"/>
    <w:rsid w:val="00BF508C"/>
    <w:rsid w:val="00BF61EC"/>
    <w:rsid w:val="00BF62DF"/>
    <w:rsid w:val="00BF6794"/>
    <w:rsid w:val="00C03018"/>
    <w:rsid w:val="00C032AF"/>
    <w:rsid w:val="00C11C1E"/>
    <w:rsid w:val="00C13E09"/>
    <w:rsid w:val="00C22F0E"/>
    <w:rsid w:val="00C24A40"/>
    <w:rsid w:val="00C37585"/>
    <w:rsid w:val="00C375F3"/>
    <w:rsid w:val="00C40E15"/>
    <w:rsid w:val="00C42432"/>
    <w:rsid w:val="00C459C2"/>
    <w:rsid w:val="00C46C34"/>
    <w:rsid w:val="00C53623"/>
    <w:rsid w:val="00C53CCA"/>
    <w:rsid w:val="00C555DB"/>
    <w:rsid w:val="00C55C44"/>
    <w:rsid w:val="00C56C44"/>
    <w:rsid w:val="00C57223"/>
    <w:rsid w:val="00C65833"/>
    <w:rsid w:val="00C7007B"/>
    <w:rsid w:val="00C70E3A"/>
    <w:rsid w:val="00C71EA7"/>
    <w:rsid w:val="00C7716A"/>
    <w:rsid w:val="00C8363C"/>
    <w:rsid w:val="00C85009"/>
    <w:rsid w:val="00C90EC7"/>
    <w:rsid w:val="00C928C6"/>
    <w:rsid w:val="00C947C9"/>
    <w:rsid w:val="00C94A7B"/>
    <w:rsid w:val="00C95C0C"/>
    <w:rsid w:val="00C968FF"/>
    <w:rsid w:val="00CA0F30"/>
    <w:rsid w:val="00CA2092"/>
    <w:rsid w:val="00CA4724"/>
    <w:rsid w:val="00CA53FE"/>
    <w:rsid w:val="00CB14B9"/>
    <w:rsid w:val="00CB26FB"/>
    <w:rsid w:val="00CB581E"/>
    <w:rsid w:val="00CB5D6B"/>
    <w:rsid w:val="00CC0EF1"/>
    <w:rsid w:val="00CC2D39"/>
    <w:rsid w:val="00CC32DD"/>
    <w:rsid w:val="00CC3676"/>
    <w:rsid w:val="00CC3AAF"/>
    <w:rsid w:val="00CD32BA"/>
    <w:rsid w:val="00CD348C"/>
    <w:rsid w:val="00CD46C5"/>
    <w:rsid w:val="00CD538D"/>
    <w:rsid w:val="00CE0858"/>
    <w:rsid w:val="00CE1C0C"/>
    <w:rsid w:val="00CE4161"/>
    <w:rsid w:val="00CE5EDB"/>
    <w:rsid w:val="00CF1763"/>
    <w:rsid w:val="00CF18D4"/>
    <w:rsid w:val="00CF5BED"/>
    <w:rsid w:val="00CF5F42"/>
    <w:rsid w:val="00CF7CBB"/>
    <w:rsid w:val="00D00654"/>
    <w:rsid w:val="00D03B9D"/>
    <w:rsid w:val="00D041C3"/>
    <w:rsid w:val="00D12A41"/>
    <w:rsid w:val="00D146BA"/>
    <w:rsid w:val="00D15879"/>
    <w:rsid w:val="00D20023"/>
    <w:rsid w:val="00D215E6"/>
    <w:rsid w:val="00D27C13"/>
    <w:rsid w:val="00D36A32"/>
    <w:rsid w:val="00D36D73"/>
    <w:rsid w:val="00D4112F"/>
    <w:rsid w:val="00D43945"/>
    <w:rsid w:val="00D441F0"/>
    <w:rsid w:val="00D44688"/>
    <w:rsid w:val="00D4626F"/>
    <w:rsid w:val="00D4791D"/>
    <w:rsid w:val="00D51728"/>
    <w:rsid w:val="00D51E33"/>
    <w:rsid w:val="00D51F52"/>
    <w:rsid w:val="00D54F5A"/>
    <w:rsid w:val="00D60622"/>
    <w:rsid w:val="00D60DF0"/>
    <w:rsid w:val="00D6351C"/>
    <w:rsid w:val="00D647F6"/>
    <w:rsid w:val="00D652A6"/>
    <w:rsid w:val="00D669A2"/>
    <w:rsid w:val="00D67554"/>
    <w:rsid w:val="00D72DB6"/>
    <w:rsid w:val="00D749EC"/>
    <w:rsid w:val="00D7512A"/>
    <w:rsid w:val="00D75DAC"/>
    <w:rsid w:val="00D7622F"/>
    <w:rsid w:val="00D76326"/>
    <w:rsid w:val="00D85595"/>
    <w:rsid w:val="00D913B7"/>
    <w:rsid w:val="00D92E08"/>
    <w:rsid w:val="00D93B44"/>
    <w:rsid w:val="00D944F2"/>
    <w:rsid w:val="00D96249"/>
    <w:rsid w:val="00D97150"/>
    <w:rsid w:val="00DA04FD"/>
    <w:rsid w:val="00DA0822"/>
    <w:rsid w:val="00DA1CAC"/>
    <w:rsid w:val="00DA3804"/>
    <w:rsid w:val="00DA38C5"/>
    <w:rsid w:val="00DA55B9"/>
    <w:rsid w:val="00DA6563"/>
    <w:rsid w:val="00DB1219"/>
    <w:rsid w:val="00DB3FCA"/>
    <w:rsid w:val="00DB41B3"/>
    <w:rsid w:val="00DB6D28"/>
    <w:rsid w:val="00DB6F1A"/>
    <w:rsid w:val="00DC3229"/>
    <w:rsid w:val="00DC4FF0"/>
    <w:rsid w:val="00DC74AD"/>
    <w:rsid w:val="00DD2C8D"/>
    <w:rsid w:val="00DD3389"/>
    <w:rsid w:val="00DD34FD"/>
    <w:rsid w:val="00DE0E49"/>
    <w:rsid w:val="00DE6626"/>
    <w:rsid w:val="00DF43AD"/>
    <w:rsid w:val="00DF754A"/>
    <w:rsid w:val="00E016A8"/>
    <w:rsid w:val="00E054A3"/>
    <w:rsid w:val="00E1265E"/>
    <w:rsid w:val="00E13C12"/>
    <w:rsid w:val="00E14D61"/>
    <w:rsid w:val="00E2569C"/>
    <w:rsid w:val="00E27160"/>
    <w:rsid w:val="00E3073B"/>
    <w:rsid w:val="00E313D5"/>
    <w:rsid w:val="00E34786"/>
    <w:rsid w:val="00E36DC6"/>
    <w:rsid w:val="00E37583"/>
    <w:rsid w:val="00E40E13"/>
    <w:rsid w:val="00E46B2B"/>
    <w:rsid w:val="00E46E20"/>
    <w:rsid w:val="00E500C7"/>
    <w:rsid w:val="00E5025F"/>
    <w:rsid w:val="00E52635"/>
    <w:rsid w:val="00E53465"/>
    <w:rsid w:val="00E54462"/>
    <w:rsid w:val="00E54DC4"/>
    <w:rsid w:val="00E607B2"/>
    <w:rsid w:val="00E60F77"/>
    <w:rsid w:val="00E62A72"/>
    <w:rsid w:val="00E644DF"/>
    <w:rsid w:val="00E64792"/>
    <w:rsid w:val="00E65EA1"/>
    <w:rsid w:val="00E66576"/>
    <w:rsid w:val="00E70FEE"/>
    <w:rsid w:val="00E716E3"/>
    <w:rsid w:val="00E7172C"/>
    <w:rsid w:val="00E7338E"/>
    <w:rsid w:val="00E76D15"/>
    <w:rsid w:val="00E8430A"/>
    <w:rsid w:val="00E86692"/>
    <w:rsid w:val="00E9361B"/>
    <w:rsid w:val="00E94B50"/>
    <w:rsid w:val="00E952CE"/>
    <w:rsid w:val="00E95DF4"/>
    <w:rsid w:val="00E95E40"/>
    <w:rsid w:val="00E960EE"/>
    <w:rsid w:val="00E962B5"/>
    <w:rsid w:val="00EA1B13"/>
    <w:rsid w:val="00EA3795"/>
    <w:rsid w:val="00EA512B"/>
    <w:rsid w:val="00EB2356"/>
    <w:rsid w:val="00EB34A1"/>
    <w:rsid w:val="00EB34B1"/>
    <w:rsid w:val="00EB6AB6"/>
    <w:rsid w:val="00EC1706"/>
    <w:rsid w:val="00EC1F00"/>
    <w:rsid w:val="00EC2296"/>
    <w:rsid w:val="00EC3950"/>
    <w:rsid w:val="00EC6EFE"/>
    <w:rsid w:val="00EC79AC"/>
    <w:rsid w:val="00EC79FD"/>
    <w:rsid w:val="00ED0451"/>
    <w:rsid w:val="00ED1C74"/>
    <w:rsid w:val="00ED2809"/>
    <w:rsid w:val="00ED4028"/>
    <w:rsid w:val="00EF197B"/>
    <w:rsid w:val="00EF1C78"/>
    <w:rsid w:val="00F026AD"/>
    <w:rsid w:val="00F039CC"/>
    <w:rsid w:val="00F05577"/>
    <w:rsid w:val="00F07B5A"/>
    <w:rsid w:val="00F07C1A"/>
    <w:rsid w:val="00F10F74"/>
    <w:rsid w:val="00F1209F"/>
    <w:rsid w:val="00F12AEF"/>
    <w:rsid w:val="00F16B16"/>
    <w:rsid w:val="00F16C4E"/>
    <w:rsid w:val="00F22599"/>
    <w:rsid w:val="00F25852"/>
    <w:rsid w:val="00F305B1"/>
    <w:rsid w:val="00F33F82"/>
    <w:rsid w:val="00F4043A"/>
    <w:rsid w:val="00F46231"/>
    <w:rsid w:val="00F5008E"/>
    <w:rsid w:val="00F531FF"/>
    <w:rsid w:val="00F54881"/>
    <w:rsid w:val="00F55E7E"/>
    <w:rsid w:val="00F57E32"/>
    <w:rsid w:val="00F6230E"/>
    <w:rsid w:val="00F63EE8"/>
    <w:rsid w:val="00F6733B"/>
    <w:rsid w:val="00F70803"/>
    <w:rsid w:val="00F71C39"/>
    <w:rsid w:val="00F807C6"/>
    <w:rsid w:val="00F82C18"/>
    <w:rsid w:val="00F82E14"/>
    <w:rsid w:val="00F87BD9"/>
    <w:rsid w:val="00F87E99"/>
    <w:rsid w:val="00F90784"/>
    <w:rsid w:val="00F93665"/>
    <w:rsid w:val="00F95335"/>
    <w:rsid w:val="00F9538A"/>
    <w:rsid w:val="00F95FF5"/>
    <w:rsid w:val="00F96B02"/>
    <w:rsid w:val="00F9703B"/>
    <w:rsid w:val="00FA6F87"/>
    <w:rsid w:val="00FC67A8"/>
    <w:rsid w:val="00FD3929"/>
    <w:rsid w:val="00FD4042"/>
    <w:rsid w:val="00FD5BE1"/>
    <w:rsid w:val="00FD5F0A"/>
    <w:rsid w:val="00FD6431"/>
    <w:rsid w:val="00FD7380"/>
    <w:rsid w:val="00FE2834"/>
    <w:rsid w:val="00FE3C05"/>
    <w:rsid w:val="00FE7423"/>
    <w:rsid w:val="00FE7DE6"/>
    <w:rsid w:val="00FF61EE"/>
    <w:rsid w:val="00FF7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B133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644DF"/>
  </w:style>
  <w:style w:type="table" w:styleId="PlainTable2">
    <w:name w:val="Plain Table 2"/>
    <w:basedOn w:val="TableNormal"/>
    <w:uiPriority w:val="42"/>
    <w:rsid w:val="00451133"/>
    <w:rPr>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A14F9"/>
    <w:pPr>
      <w:tabs>
        <w:tab w:val="center" w:pos="4680"/>
        <w:tab w:val="right" w:pos="9360"/>
      </w:tabs>
    </w:pPr>
  </w:style>
  <w:style w:type="character" w:customStyle="1" w:styleId="HeaderChar">
    <w:name w:val="Header Char"/>
    <w:basedOn w:val="DefaultParagraphFont"/>
    <w:link w:val="Header"/>
    <w:uiPriority w:val="99"/>
    <w:rsid w:val="003A14F9"/>
  </w:style>
  <w:style w:type="paragraph" w:styleId="Footer">
    <w:name w:val="footer"/>
    <w:basedOn w:val="Normal"/>
    <w:link w:val="FooterChar"/>
    <w:uiPriority w:val="99"/>
    <w:unhideWhenUsed/>
    <w:rsid w:val="003A14F9"/>
    <w:pPr>
      <w:tabs>
        <w:tab w:val="center" w:pos="4680"/>
        <w:tab w:val="right" w:pos="9360"/>
      </w:tabs>
    </w:pPr>
  </w:style>
  <w:style w:type="character" w:customStyle="1" w:styleId="FooterChar">
    <w:name w:val="Footer Char"/>
    <w:basedOn w:val="DefaultParagraphFont"/>
    <w:link w:val="Footer"/>
    <w:uiPriority w:val="99"/>
    <w:rsid w:val="003A14F9"/>
  </w:style>
  <w:style w:type="paragraph" w:styleId="ListParagraph">
    <w:name w:val="List Paragraph"/>
    <w:basedOn w:val="Normal"/>
    <w:uiPriority w:val="34"/>
    <w:qFormat/>
    <w:rsid w:val="003A14F9"/>
    <w:pPr>
      <w:ind w:left="720"/>
      <w:contextualSpacing/>
    </w:pPr>
    <w:rPr>
      <w:kern w:val="2"/>
      <w14:ligatures w14:val="standardContextual"/>
    </w:rPr>
  </w:style>
  <w:style w:type="table" w:styleId="TableGrid">
    <w:name w:val="Table Grid"/>
    <w:basedOn w:val="TableNormal"/>
    <w:uiPriority w:val="39"/>
    <w:rsid w:val="003A14F9"/>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mer Ijaz</cp:lastModifiedBy>
  <cp:revision>5</cp:revision>
  <dcterms:created xsi:type="dcterms:W3CDTF">2024-10-05T20:10:00Z</dcterms:created>
  <dcterms:modified xsi:type="dcterms:W3CDTF">2025-02-16T07:47:00Z</dcterms:modified>
</cp:coreProperties>
</file>